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F56" w:rsidRPr="00181C0E" w:rsidRDefault="0070684C" w:rsidP="00F03F5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34087982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F03F56" w:rsidRPr="00181C0E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bookmarkEnd w:id="0"/>
      <w:r w:rsidR="00142AF1" w:rsidRPr="00142A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692F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Kato-Katz technique</w:t>
      </w:r>
    </w:p>
    <w:p w:rsidR="00F03F56" w:rsidRPr="00B93B62" w:rsidRDefault="008D2DB2" w:rsidP="00580EB3">
      <w:pPr>
        <w:pStyle w:val="NoSpacing"/>
        <w:rPr>
          <w:rFonts w:ascii="Times New Roman" w:hAnsi="Times New Roman" w:cs="Times New Roman"/>
          <w:b/>
        </w:rPr>
      </w:pPr>
      <w:r w:rsidRPr="00B93B62">
        <w:rPr>
          <w:rFonts w:ascii="Times New Roman" w:hAnsi="Times New Roman" w:cs="Times New Roman"/>
          <w:b/>
        </w:rPr>
        <w:t>Part one</w:t>
      </w:r>
      <w:r w:rsidR="00757CCC" w:rsidRPr="00B93B62">
        <w:rPr>
          <w:rFonts w:ascii="Times New Roman" w:hAnsi="Times New Roman" w:cs="Times New Roman"/>
          <w:b/>
        </w:rPr>
        <w:t>: Socio-</w:t>
      </w:r>
      <w:r w:rsidR="007A1F45" w:rsidRPr="00B93B62">
        <w:rPr>
          <w:rFonts w:ascii="Times New Roman" w:hAnsi="Times New Roman" w:cs="Times New Roman"/>
          <w:b/>
        </w:rPr>
        <w:t>demographic</w:t>
      </w:r>
      <w:r w:rsidR="00757CCC" w:rsidRPr="00B93B62">
        <w:rPr>
          <w:rFonts w:ascii="Times New Roman" w:hAnsi="Times New Roman" w:cs="Times New Roman"/>
          <w:b/>
        </w:rPr>
        <w:t xml:space="preserve"> </w:t>
      </w:r>
      <w:r w:rsidR="00657A1C">
        <w:rPr>
          <w:rFonts w:ascii="Times New Roman" w:hAnsi="Times New Roman" w:cs="Times New Roman"/>
          <w:b/>
        </w:rPr>
        <w:t xml:space="preserve">and </w:t>
      </w:r>
      <w:r w:rsidR="00657A1C" w:rsidRPr="00B93B62">
        <w:rPr>
          <w:rFonts w:ascii="Times New Roman" w:hAnsi="Times New Roman" w:cs="Times New Roman"/>
          <w:b/>
        </w:rPr>
        <w:t xml:space="preserve">economic characteristics </w:t>
      </w:r>
    </w:p>
    <w:p w:rsidR="00194500" w:rsidRPr="00181C0E" w:rsidRDefault="00F03F56" w:rsidP="007A1F4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81C0E">
        <w:rPr>
          <w:rFonts w:ascii="Times New Roman" w:hAnsi="Times New Roman" w:cs="Times New Roman"/>
          <w:b/>
          <w:i/>
          <w:sz w:val="24"/>
          <w:szCs w:val="24"/>
        </w:rPr>
        <w:t>K</w:t>
      </w:r>
      <w:r w:rsidR="00407D59" w:rsidRPr="00181C0E">
        <w:rPr>
          <w:rFonts w:ascii="Times New Roman" w:hAnsi="Times New Roman" w:cs="Times New Roman"/>
          <w:b/>
          <w:i/>
          <w:sz w:val="24"/>
          <w:szCs w:val="24"/>
        </w:rPr>
        <w:t>ebele</w:t>
      </w:r>
      <w:r w:rsidR="00164E4B">
        <w:rPr>
          <w:rFonts w:ascii="Times New Roman" w:hAnsi="Times New Roman" w:cs="Times New Roman"/>
          <w:b/>
          <w:sz w:val="24"/>
          <w:szCs w:val="24"/>
        </w:rPr>
        <w:t>______________________</w:t>
      </w:r>
      <w:r w:rsidR="00AA28C9">
        <w:rPr>
          <w:rFonts w:ascii="Times New Roman" w:hAnsi="Times New Roman" w:cs="Times New Roman"/>
          <w:b/>
          <w:sz w:val="24"/>
          <w:szCs w:val="24"/>
        </w:rPr>
        <w:t>;</w:t>
      </w:r>
      <w:r w:rsidR="002351BA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A11567">
        <w:rPr>
          <w:rFonts w:ascii="Times New Roman" w:hAnsi="Times New Roman" w:cs="Times New Roman"/>
          <w:b/>
          <w:sz w:val="24"/>
          <w:szCs w:val="24"/>
        </w:rPr>
        <w:t>House number</w:t>
      </w:r>
      <w:r w:rsidR="00AA28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1567">
        <w:rPr>
          <w:rFonts w:ascii="Times New Roman" w:hAnsi="Times New Roman" w:cs="Times New Roman"/>
          <w:b/>
          <w:sz w:val="24"/>
          <w:szCs w:val="24"/>
        </w:rPr>
        <w:t>_____________</w:t>
      </w:r>
      <w:r w:rsidR="00164E4B">
        <w:rPr>
          <w:rFonts w:ascii="Times New Roman" w:hAnsi="Times New Roman" w:cs="Times New Roman"/>
          <w:b/>
          <w:sz w:val="24"/>
          <w:szCs w:val="24"/>
        </w:rPr>
        <w:t>_</w:t>
      </w:r>
      <w:r w:rsidR="0095249F">
        <w:rPr>
          <w:rFonts w:ascii="Times New Roman" w:hAnsi="Times New Roman" w:cs="Times New Roman"/>
          <w:b/>
          <w:sz w:val="24"/>
          <w:szCs w:val="24"/>
        </w:rPr>
        <w:t>; Child</w:t>
      </w:r>
      <w:r w:rsidR="00A11567">
        <w:rPr>
          <w:rFonts w:ascii="Times New Roman" w:hAnsi="Times New Roman" w:cs="Times New Roman"/>
          <w:b/>
          <w:sz w:val="24"/>
          <w:szCs w:val="24"/>
        </w:rPr>
        <w:t xml:space="preserve"> ID______</w:t>
      </w:r>
    </w:p>
    <w:tbl>
      <w:tblPr>
        <w:tblStyle w:val="TableGrid"/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90"/>
        <w:gridCol w:w="2430"/>
        <w:gridCol w:w="4230"/>
        <w:gridCol w:w="810"/>
      </w:tblGrid>
      <w:tr w:rsidR="00F03F56" w:rsidRPr="00405C4C" w:rsidTr="00890ED4">
        <w:trPr>
          <w:trHeight w:val="242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0852F5" w:rsidP="008A0F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</w:tr>
      <w:tr w:rsidR="00641B78" w:rsidRPr="00405C4C" w:rsidTr="00890ED4">
        <w:trPr>
          <w:trHeight w:val="287"/>
        </w:trPr>
        <w:tc>
          <w:tcPr>
            <w:tcW w:w="918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41B78" w:rsidRPr="00405C4C" w:rsidRDefault="00641B78" w:rsidP="001451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characteristics</w:t>
            </w:r>
            <w:r w:rsidR="004F23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03F56" w:rsidRPr="00405C4C" w:rsidTr="00697239">
        <w:trPr>
          <w:trHeight w:val="563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A37F24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62022D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r w:rsidR="002F3C64">
              <w:rPr>
                <w:rFonts w:ascii="Times New Roman" w:hAnsi="Times New Roman" w:cs="Times New Roman"/>
                <w:sz w:val="24"/>
                <w:szCs w:val="24"/>
              </w:rPr>
              <w:t>head of household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Hs</w:t>
            </w:r>
            <w:r w:rsidR="002F3C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3F56" w:rsidRPr="00405C4C" w:rsidRDefault="0062022D" w:rsidP="006202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22D">
              <w:rPr>
                <w:rFonts w:ascii="Times New Roman" w:hAnsi="Times New Roman" w:cs="Times New Roman"/>
                <w:sz w:val="24"/>
                <w:szCs w:val="24"/>
              </w:rPr>
              <w:t xml:space="preserve">1.Male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62022D">
              <w:rPr>
                <w:rFonts w:ascii="Times New Roman" w:hAnsi="Times New Roman" w:cs="Times New Roman"/>
                <w:sz w:val="24"/>
                <w:szCs w:val="24"/>
              </w:rPr>
              <w:t xml:space="preserve"> 2.Female</w:t>
            </w:r>
          </w:p>
        </w:tc>
      </w:tr>
      <w:tr w:rsidR="0062022D" w:rsidRPr="00405C4C" w:rsidTr="00697239">
        <w:trPr>
          <w:trHeight w:val="563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2022D" w:rsidRPr="00405C4C" w:rsidRDefault="00282B94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2022D" w:rsidRPr="00405C4C" w:rsidRDefault="0062022D" w:rsidP="002D08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old are you</w:t>
            </w:r>
            <w:r w:rsidR="00357F0E">
              <w:rPr>
                <w:rFonts w:ascii="Times New Roman" w:hAnsi="Times New Roman" w:cs="Times New Roman"/>
                <w:sz w:val="24"/>
                <w:szCs w:val="24"/>
              </w:rPr>
              <w:t>, HHs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2022D" w:rsidRPr="00405C4C" w:rsidRDefault="0062022D" w:rsidP="002D08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  <w:r w:rsidR="00D443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  <w:p w:rsidR="0062022D" w:rsidRPr="00405C4C" w:rsidRDefault="00F30271" w:rsidP="002D08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F03F56" w:rsidRPr="00405C4C" w:rsidTr="008A0FE6">
        <w:trPr>
          <w:trHeight w:val="503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282B94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7B1B90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ere is your place of residence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Urban                            2.Rural  </w:t>
            </w:r>
          </w:p>
        </w:tc>
      </w:tr>
      <w:tr w:rsidR="00F03F56" w:rsidRPr="00405C4C" w:rsidTr="00D142BA">
        <w:trPr>
          <w:trHeight w:val="800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282B94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3F56" w:rsidRPr="00405C4C" w:rsidRDefault="00940494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at is your c</w:t>
            </w:r>
            <w:r w:rsidR="00357F0E">
              <w:rPr>
                <w:rFonts w:ascii="Times New Roman" w:hAnsi="Times New Roman" w:cs="Times New Roman"/>
                <w:sz w:val="24"/>
                <w:szCs w:val="24"/>
              </w:rPr>
              <w:t>urrent marital status, HHs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95CE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1.Married       </w:t>
            </w:r>
            <w:r w:rsidR="00495CE6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D7D08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="004E76F2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D7D08" w:rsidRPr="00405C4C">
              <w:rPr>
                <w:rFonts w:ascii="Times New Roman" w:hAnsi="Times New Roman" w:cs="Times New Roman"/>
                <w:sz w:val="24"/>
                <w:szCs w:val="24"/>
              </w:rPr>
              <w:t>2.Unmarried/single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0D7D08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5CE6" w:rsidRPr="00405C4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75DB9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495CE6" w:rsidRPr="00405C4C">
              <w:rPr>
                <w:rFonts w:ascii="Times New Roman" w:hAnsi="Times New Roman" w:cs="Times New Roman"/>
                <w:sz w:val="24"/>
                <w:szCs w:val="24"/>
              </w:rPr>
              <w:t>eparated</w:t>
            </w:r>
            <w:r w:rsidR="00495CE6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0D7D08"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4. Windowed</w:t>
            </w:r>
          </w:p>
          <w:p w:rsidR="00F03F56" w:rsidRPr="00405C4C" w:rsidRDefault="000D7D08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.Others(specify)_________</w:t>
            </w:r>
          </w:p>
        </w:tc>
      </w:tr>
      <w:tr w:rsidR="00F03F56" w:rsidRPr="00405C4C" w:rsidTr="00697239">
        <w:trPr>
          <w:trHeight w:val="812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282B94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What is the highest </w:t>
            </w:r>
            <w:r w:rsidR="005746FE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educational level you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achieved</w:t>
            </w:r>
            <w:r w:rsidR="00357F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55EE0">
              <w:rPr>
                <w:rFonts w:ascii="Times New Roman" w:hAnsi="Times New Roman" w:cs="Times New Roman"/>
                <w:sz w:val="24"/>
                <w:szCs w:val="24"/>
              </w:rPr>
              <w:t>HHs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975DB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C</w:t>
            </w:r>
            <w:r w:rsidR="00752B8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an’t read and 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write   </w:t>
            </w:r>
          </w:p>
          <w:p w:rsidR="00F03F56" w:rsidRPr="00405C4C" w:rsidRDefault="00975DB9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C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an read write</w:t>
            </w:r>
          </w:p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Grade1-8</w:t>
            </w:r>
          </w:p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4.Grade 9-12   </w:t>
            </w:r>
          </w:p>
          <w:p w:rsidR="00F03F56" w:rsidRPr="00405C4C" w:rsidRDefault="005162F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5.Colle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ge and above</w:t>
            </w:r>
          </w:p>
        </w:tc>
      </w:tr>
      <w:tr w:rsidR="00F03F56" w:rsidRPr="00405C4C" w:rsidTr="00697239">
        <w:trPr>
          <w:trHeight w:val="141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282B94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at is your occupation</w:t>
            </w:r>
            <w:r w:rsidR="00357F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55EE0">
              <w:rPr>
                <w:rFonts w:ascii="Times New Roman" w:hAnsi="Times New Roman" w:cs="Times New Roman"/>
                <w:sz w:val="24"/>
                <w:szCs w:val="24"/>
              </w:rPr>
              <w:t>HHs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Farmer  </w:t>
            </w:r>
          </w:p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2.Employed (government)    </w:t>
            </w:r>
          </w:p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3.Business (Self-employed) </w:t>
            </w:r>
          </w:p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4.Unemployed    </w:t>
            </w:r>
          </w:p>
          <w:p w:rsidR="00F03F56" w:rsidRPr="00405C4C" w:rsidRDefault="008E0DC5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2B83" w:rsidRPr="00405C4C">
              <w:rPr>
                <w:rFonts w:ascii="Times New Roman" w:hAnsi="Times New Roman" w:cs="Times New Roman"/>
                <w:sz w:val="24"/>
                <w:szCs w:val="24"/>
              </w:rPr>
              <w:t>.Other (s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pecify)</w:t>
            </w:r>
            <w:r w:rsidR="00D443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F55EE0" w:rsidRPr="00405C4C" w:rsidTr="00697239">
        <w:trPr>
          <w:trHeight w:val="141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55EE0" w:rsidRDefault="00F55EE0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55EE0" w:rsidRPr="00F55EE0" w:rsidRDefault="00F55EE0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E0">
              <w:rPr>
                <w:rFonts w:ascii="Times New Roman" w:hAnsi="Times New Roman" w:cs="Times New Roman"/>
                <w:sz w:val="24"/>
                <w:szCs w:val="24"/>
              </w:rPr>
              <w:t>Mothers’ (guardians’) educational status</w:t>
            </w: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55EE0" w:rsidRPr="00F55EE0" w:rsidRDefault="006D3DCA" w:rsidP="00F55E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5571A">
              <w:rPr>
                <w:rFonts w:ascii="Times New Roman" w:hAnsi="Times New Roman" w:cs="Times New Roman"/>
                <w:sz w:val="24"/>
                <w:szCs w:val="24"/>
              </w:rPr>
              <w:t>.C</w:t>
            </w:r>
            <w:r w:rsidR="00F55EE0" w:rsidRPr="00F55EE0">
              <w:rPr>
                <w:rFonts w:ascii="Times New Roman" w:hAnsi="Times New Roman" w:cs="Times New Roman"/>
                <w:sz w:val="24"/>
                <w:szCs w:val="24"/>
              </w:rPr>
              <w:t xml:space="preserve">an’t read and write   </w:t>
            </w:r>
          </w:p>
          <w:p w:rsidR="00F55EE0" w:rsidRPr="00F55EE0" w:rsidRDefault="0085571A" w:rsidP="00F55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C</w:t>
            </w:r>
            <w:r w:rsidR="00F55EE0" w:rsidRPr="00F55EE0">
              <w:rPr>
                <w:rFonts w:ascii="Times New Roman" w:hAnsi="Times New Roman" w:cs="Times New Roman"/>
                <w:sz w:val="24"/>
                <w:szCs w:val="24"/>
              </w:rPr>
              <w:t>an read write</w:t>
            </w:r>
          </w:p>
          <w:p w:rsidR="00F55EE0" w:rsidRPr="00F55EE0" w:rsidRDefault="00F55EE0" w:rsidP="00F55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E0">
              <w:rPr>
                <w:rFonts w:ascii="Times New Roman" w:hAnsi="Times New Roman" w:cs="Times New Roman"/>
                <w:sz w:val="24"/>
                <w:szCs w:val="24"/>
              </w:rPr>
              <w:t>3.Grade1-8</w:t>
            </w:r>
          </w:p>
          <w:p w:rsidR="00F55EE0" w:rsidRPr="00F55EE0" w:rsidRDefault="00F55EE0" w:rsidP="00F55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E0">
              <w:rPr>
                <w:rFonts w:ascii="Times New Roman" w:hAnsi="Times New Roman" w:cs="Times New Roman"/>
                <w:sz w:val="24"/>
                <w:szCs w:val="24"/>
              </w:rPr>
              <w:t xml:space="preserve">4.Grade 9-12   </w:t>
            </w:r>
          </w:p>
          <w:p w:rsidR="00F55EE0" w:rsidRPr="00405C4C" w:rsidRDefault="00F55EE0" w:rsidP="00F55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E0">
              <w:rPr>
                <w:rFonts w:ascii="Times New Roman" w:hAnsi="Times New Roman" w:cs="Times New Roman"/>
                <w:sz w:val="24"/>
                <w:szCs w:val="24"/>
              </w:rPr>
              <w:t>5.College and above</w:t>
            </w:r>
          </w:p>
        </w:tc>
      </w:tr>
      <w:tr w:rsidR="00F55EE0" w:rsidRPr="00405C4C" w:rsidTr="00697239">
        <w:trPr>
          <w:trHeight w:val="141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55EE0" w:rsidRDefault="00F55EE0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55EE0" w:rsidRPr="00F55EE0" w:rsidRDefault="00D1576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766">
              <w:rPr>
                <w:rFonts w:ascii="Times New Roman" w:hAnsi="Times New Roman" w:cs="Times New Roman"/>
                <w:sz w:val="24"/>
                <w:szCs w:val="24"/>
              </w:rPr>
              <w:t xml:space="preserve">Mothers’ (guardians’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826DF" w:rsidRPr="005826DF" w:rsidRDefault="005826DF" w:rsidP="005826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26DF">
              <w:rPr>
                <w:rFonts w:ascii="Times New Roman" w:hAnsi="Times New Roman" w:cs="Times New Roman"/>
                <w:sz w:val="24"/>
                <w:szCs w:val="24"/>
              </w:rPr>
              <w:t xml:space="preserve">1.Farmer  </w:t>
            </w:r>
          </w:p>
          <w:p w:rsidR="005826DF" w:rsidRPr="005826DF" w:rsidRDefault="005826DF" w:rsidP="0058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6DF">
              <w:rPr>
                <w:rFonts w:ascii="Times New Roman" w:hAnsi="Times New Roman" w:cs="Times New Roman"/>
                <w:sz w:val="24"/>
                <w:szCs w:val="24"/>
              </w:rPr>
              <w:t xml:space="preserve">2.Employed (government)    </w:t>
            </w:r>
          </w:p>
          <w:p w:rsidR="005826DF" w:rsidRDefault="005826DF" w:rsidP="0058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6DF">
              <w:rPr>
                <w:rFonts w:ascii="Times New Roman" w:hAnsi="Times New Roman" w:cs="Times New Roman"/>
                <w:sz w:val="24"/>
                <w:szCs w:val="24"/>
              </w:rPr>
              <w:t xml:space="preserve">3.Business (Self-employed) </w:t>
            </w:r>
          </w:p>
          <w:p w:rsidR="005826DF" w:rsidRPr="005826DF" w:rsidRDefault="005826DF" w:rsidP="0058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Housewife</w:t>
            </w:r>
          </w:p>
          <w:p w:rsidR="005826DF" w:rsidRPr="005826DF" w:rsidRDefault="005826DF" w:rsidP="0058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826DF">
              <w:rPr>
                <w:rFonts w:ascii="Times New Roman" w:hAnsi="Times New Roman" w:cs="Times New Roman"/>
                <w:sz w:val="24"/>
                <w:szCs w:val="24"/>
              </w:rPr>
              <w:t xml:space="preserve">.Unemployed    </w:t>
            </w:r>
          </w:p>
          <w:p w:rsidR="00F55EE0" w:rsidRPr="00F55EE0" w:rsidRDefault="005826DF" w:rsidP="0058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826DF">
              <w:rPr>
                <w:rFonts w:ascii="Times New Roman" w:hAnsi="Times New Roman" w:cs="Times New Roman"/>
                <w:sz w:val="24"/>
                <w:szCs w:val="24"/>
              </w:rPr>
              <w:t>.Other (specify) _________</w:t>
            </w:r>
          </w:p>
        </w:tc>
      </w:tr>
      <w:tr w:rsidR="00F03F56" w:rsidRPr="00405C4C" w:rsidTr="00D142BA">
        <w:trPr>
          <w:trHeight w:val="557"/>
        </w:trPr>
        <w:tc>
          <w:tcPr>
            <w:tcW w:w="171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03F56" w:rsidRPr="00405C4C" w:rsidRDefault="00282B94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55E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03F56" w:rsidRPr="00405C4C" w:rsidRDefault="00886D93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ow many individuals </w:t>
            </w:r>
            <w:r w:rsidR="00BD3EF9" w:rsidRPr="00405C4C">
              <w:rPr>
                <w:rFonts w:ascii="Times New Roman" w:hAnsi="Times New Roman" w:cs="Times New Roman"/>
                <w:sz w:val="24"/>
                <w:szCs w:val="24"/>
              </w:rPr>
              <w:t>live in the h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ousehold?</w:t>
            </w:r>
          </w:p>
        </w:tc>
        <w:tc>
          <w:tcPr>
            <w:tcW w:w="50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  <w:r w:rsidR="00D443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EF9" w:rsidRPr="00405C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in number</w:t>
            </w:r>
            <w:r w:rsidR="00BD3EF9" w:rsidRPr="00405C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1B78" w:rsidRPr="00405C4C" w:rsidTr="00697239">
        <w:trPr>
          <w:trHeight w:val="332"/>
        </w:trPr>
        <w:tc>
          <w:tcPr>
            <w:tcW w:w="9180" w:type="dxa"/>
            <w:gridSpan w:val="5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B78" w:rsidRPr="00405C4C" w:rsidRDefault="00641B78" w:rsidP="008A0FE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Economic characteristics</w:t>
            </w:r>
            <w:r w:rsidR="0064193E"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household</w:t>
            </w:r>
            <w:r w:rsidR="00D44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="00762336"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6233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(1. 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Yes         </w:t>
            </w:r>
            <w:r w:rsidR="0076233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0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  <w:r w:rsidR="00762336" w:rsidRPr="00405C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3F56" w:rsidRPr="00405C4C" w:rsidTr="00B136B2">
        <w:trPr>
          <w:trHeight w:val="53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03F56" w:rsidRPr="00405C4C" w:rsidRDefault="00BB57F2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03F56" w:rsidRPr="00405C4C" w:rsidRDefault="0076233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Is there electricity </w:t>
            </w:r>
            <w:r w:rsidR="00E327E3" w:rsidRPr="00405C4C">
              <w:rPr>
                <w:rFonts w:ascii="Times New Roman" w:hAnsi="Times New Roman" w:cs="Times New Roman"/>
                <w:sz w:val="24"/>
                <w:szCs w:val="24"/>
              </w:rPr>
              <w:t>in home</w:t>
            </w:r>
            <w:r w:rsidR="00F03F56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6233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E327E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62336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6D316C" w:rsidRPr="00405C4C" w:rsidTr="00A6179A">
        <w:trPr>
          <w:trHeight w:val="60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16C" w:rsidRPr="00405C4C" w:rsidRDefault="00BB57F2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16C" w:rsidRPr="00405C4C" w:rsidRDefault="006D316C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es the household currently have any of the following animals?(circle the answer)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9307E1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Oxe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9307E1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9307E1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Goat 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07E1" w:rsidRPr="00405C4C" w:rsidTr="005049CE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7E1" w:rsidRPr="00405C4C" w:rsidRDefault="009307E1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7E1" w:rsidRPr="00405C4C" w:rsidRDefault="009307E1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7E1" w:rsidRPr="00405C4C" w:rsidRDefault="009307E1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7E1" w:rsidRPr="00405C4C" w:rsidRDefault="005049CE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34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9307E1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7010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316C" w:rsidRPr="00405C4C" w:rsidTr="00730D36">
        <w:trPr>
          <w:trHeight w:val="53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16C" w:rsidRPr="00405C4C" w:rsidRDefault="00BB57F2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16C" w:rsidRPr="00405C4C" w:rsidRDefault="006D316C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es the household currently have any of the following items?  (circle the answer)</w:t>
            </w:r>
            <w:r w:rsidR="00283350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43E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283350"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(1. Yes                         0. No)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641B78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unctioning radio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641B78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unctioning television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unc</w:t>
            </w:r>
            <w:r w:rsidR="00641B78" w:rsidRPr="00405C4C">
              <w:rPr>
                <w:rFonts w:ascii="Times New Roman" w:hAnsi="Times New Roman" w:cs="Times New Roman"/>
                <w:sz w:val="24"/>
                <w:szCs w:val="24"/>
              </w:rPr>
              <w:t>tioning tape recorder/CD player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Kerosene stove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Electric stove?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6D316C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pring mattress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FE40E1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oam mattress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FE40E1">
        <w:trPr>
          <w:trHeight w:val="29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Grass mattres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A6179A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F56" w:rsidRPr="00405C4C" w:rsidTr="00A6179A">
        <w:trPr>
          <w:trHeight w:val="29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0873E9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3F56" w:rsidRPr="00405C4C" w:rsidRDefault="00F03F56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0352" w:rsidRPr="00405C4C" w:rsidTr="00A6179A">
        <w:trPr>
          <w:trHeight w:val="29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352" w:rsidRPr="00405C4C" w:rsidRDefault="009C0352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352" w:rsidRPr="00405C4C" w:rsidRDefault="009C0352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352" w:rsidRPr="00405C4C" w:rsidRDefault="009C0352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352" w:rsidRPr="00405C4C" w:rsidRDefault="009C0352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71385" w:rsidRPr="00405C4C" w:rsidTr="00A6179A">
        <w:trPr>
          <w:trHeight w:val="29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385" w:rsidRPr="00405C4C" w:rsidRDefault="00A71385" w:rsidP="008A0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385" w:rsidRPr="00405C4C" w:rsidRDefault="00A71385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385" w:rsidRPr="00405C4C" w:rsidRDefault="00A71385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385" w:rsidRPr="00405C4C" w:rsidRDefault="00A71385" w:rsidP="008A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03F56" w:rsidRPr="00934AC7" w:rsidRDefault="000873E9" w:rsidP="00A6179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81C0E">
        <w:rPr>
          <w:rFonts w:ascii="Times New Roman" w:hAnsi="Times New Roman" w:cs="Times New Roman"/>
          <w:b/>
          <w:sz w:val="24"/>
          <w:szCs w:val="24"/>
        </w:rPr>
        <w:t>Part two</w:t>
      </w:r>
      <w:r w:rsidR="00F03F56" w:rsidRPr="00181C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34AC7">
        <w:rPr>
          <w:rFonts w:ascii="Times New Roman" w:hAnsi="Times New Roman" w:cs="Times New Roman"/>
          <w:b/>
          <w:sz w:val="24"/>
          <w:szCs w:val="24"/>
        </w:rPr>
        <w:t>C</w:t>
      </w:r>
      <w:r w:rsidR="009B4150" w:rsidRPr="00934AC7">
        <w:rPr>
          <w:rFonts w:ascii="Times New Roman" w:hAnsi="Times New Roman" w:cs="Times New Roman"/>
          <w:b/>
          <w:sz w:val="24"/>
          <w:szCs w:val="24"/>
        </w:rPr>
        <w:t>hild</w:t>
      </w:r>
      <w:r w:rsidR="00F03F56" w:rsidRPr="00934AC7">
        <w:rPr>
          <w:rFonts w:ascii="Times New Roman" w:hAnsi="Times New Roman" w:cs="Times New Roman"/>
          <w:b/>
          <w:sz w:val="24"/>
          <w:szCs w:val="24"/>
        </w:rPr>
        <w:t xml:space="preserve"> characteristics</w:t>
      </w:r>
      <w:r w:rsidR="00327AC5" w:rsidRPr="00934A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2093">
        <w:rPr>
          <w:rFonts w:ascii="Times New Roman" w:hAnsi="Times New Roman" w:cs="Times New Roman"/>
          <w:b/>
          <w:sz w:val="24"/>
          <w:szCs w:val="24"/>
        </w:rPr>
        <w:t xml:space="preserve">and deworming </w:t>
      </w:r>
      <w:r w:rsidR="00327AC5" w:rsidRPr="00934AC7">
        <w:rPr>
          <w:rFonts w:ascii="Times New Roman" w:hAnsi="Times New Roman" w:cs="Times New Roman"/>
          <w:b/>
          <w:sz w:val="24"/>
          <w:szCs w:val="24"/>
        </w:rPr>
        <w:t>(as</w:t>
      </w:r>
      <w:r w:rsidR="00890ED4">
        <w:rPr>
          <w:rFonts w:ascii="Times New Roman" w:hAnsi="Times New Roman" w:cs="Times New Roman"/>
          <w:b/>
          <w:sz w:val="24"/>
          <w:szCs w:val="24"/>
        </w:rPr>
        <w:t>k information from primary care</w:t>
      </w:r>
      <w:r w:rsidR="00327AC5" w:rsidRPr="00934AC7">
        <w:rPr>
          <w:rFonts w:ascii="Times New Roman" w:hAnsi="Times New Roman" w:cs="Times New Roman"/>
          <w:b/>
          <w:sz w:val="24"/>
          <w:szCs w:val="24"/>
        </w:rPr>
        <w:t>giver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8"/>
        <w:gridCol w:w="3618"/>
        <w:gridCol w:w="3830"/>
      </w:tblGrid>
      <w:tr w:rsidR="00221DBB" w:rsidRPr="00405C4C" w:rsidTr="00221DBB">
        <w:trPr>
          <w:trHeight w:val="292"/>
        </w:trPr>
        <w:tc>
          <w:tcPr>
            <w:tcW w:w="1111" w:type="pct"/>
            <w:hideMark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1889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000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</w:tr>
      <w:tr w:rsidR="00221DBB" w:rsidRPr="00405C4C" w:rsidTr="00221DBB">
        <w:trPr>
          <w:trHeight w:val="292"/>
        </w:trPr>
        <w:tc>
          <w:tcPr>
            <w:tcW w:w="1111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889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2000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Male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Female</w:t>
            </w:r>
          </w:p>
        </w:tc>
      </w:tr>
      <w:tr w:rsidR="00221DBB" w:rsidRPr="00405C4C" w:rsidTr="00221DBB">
        <w:trPr>
          <w:trHeight w:val="292"/>
        </w:trPr>
        <w:tc>
          <w:tcPr>
            <w:tcW w:w="1111" w:type="pct"/>
          </w:tcPr>
          <w:p w:rsidR="00221DBB" w:rsidRPr="00405C4C" w:rsidRDefault="00221DBB" w:rsidP="00D27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889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Age of child</w:t>
            </w:r>
          </w:p>
        </w:tc>
        <w:tc>
          <w:tcPr>
            <w:tcW w:w="2000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_____________ (years)</w:t>
            </w:r>
          </w:p>
        </w:tc>
      </w:tr>
      <w:tr w:rsidR="00221DBB" w:rsidRPr="00405C4C" w:rsidTr="00221DBB">
        <w:trPr>
          <w:trHeight w:val="380"/>
        </w:trPr>
        <w:tc>
          <w:tcPr>
            <w:tcW w:w="1111" w:type="pct"/>
            <w:hideMark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889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your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bit of eating soil?</w:t>
            </w:r>
          </w:p>
        </w:tc>
        <w:tc>
          <w:tcPr>
            <w:tcW w:w="2000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Yes            2. No</w:t>
            </w:r>
          </w:p>
        </w:tc>
      </w:tr>
      <w:tr w:rsidR="00221DBB" w:rsidRPr="00405C4C" w:rsidTr="00221DBB">
        <w:trPr>
          <w:trHeight w:val="585"/>
        </w:trPr>
        <w:tc>
          <w:tcPr>
            <w:tcW w:w="1111" w:type="pct"/>
            <w:hideMark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89" w:type="pct"/>
          </w:tcPr>
          <w:p w:rsidR="00221DBB" w:rsidRPr="00405C4C" w:rsidRDefault="00221DBB" w:rsidP="009516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Did your child receive deworming dru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last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year?</w:t>
            </w:r>
          </w:p>
        </w:tc>
        <w:tc>
          <w:tcPr>
            <w:tcW w:w="2000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 Yes             2. No</w:t>
            </w:r>
          </w:p>
        </w:tc>
      </w:tr>
      <w:tr w:rsidR="00221DBB" w:rsidRPr="00405C4C" w:rsidTr="00221DBB">
        <w:trPr>
          <w:trHeight w:val="800"/>
        </w:trPr>
        <w:tc>
          <w:tcPr>
            <w:tcW w:w="1111" w:type="pct"/>
            <w:hideMark/>
          </w:tcPr>
          <w:p w:rsidR="00221DBB" w:rsidRPr="00405C4C" w:rsidRDefault="00D35FE0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889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ere do you wash child’s body?</w:t>
            </w:r>
          </w:p>
        </w:tc>
        <w:tc>
          <w:tcPr>
            <w:tcW w:w="2000" w:type="pct"/>
          </w:tcPr>
          <w:p w:rsidR="00221DBB" w:rsidRPr="00405C4C" w:rsidRDefault="00221DBB" w:rsidP="00CD7E0C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ome  </w:t>
            </w:r>
          </w:p>
          <w:p w:rsidR="00221DBB" w:rsidRPr="00405C4C" w:rsidRDefault="00221DBB" w:rsidP="00CD7E0C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River   </w:t>
            </w:r>
          </w:p>
          <w:p w:rsidR="00221DBB" w:rsidRPr="00405C4C" w:rsidRDefault="00221DBB" w:rsidP="00CD7E0C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Other (specify) _________</w:t>
            </w:r>
          </w:p>
        </w:tc>
      </w:tr>
      <w:tr w:rsidR="00221DBB" w:rsidRPr="00405C4C" w:rsidTr="00221DBB">
        <w:trPr>
          <w:trHeight w:val="507"/>
        </w:trPr>
        <w:tc>
          <w:tcPr>
            <w:tcW w:w="1111" w:type="pct"/>
            <w:hideMark/>
          </w:tcPr>
          <w:p w:rsidR="00221DBB" w:rsidRPr="00405C4C" w:rsidRDefault="00D35FE0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889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es your child have habit of move on barefoot?</w:t>
            </w:r>
          </w:p>
        </w:tc>
        <w:tc>
          <w:tcPr>
            <w:tcW w:w="2000" w:type="pct"/>
          </w:tcPr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Yes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221DBB" w:rsidRPr="00405C4C" w:rsidRDefault="00221DBB" w:rsidP="00D27A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0ED4" w:rsidRDefault="00890ED4" w:rsidP="00FB4773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90ED4" w:rsidRDefault="00890ED4" w:rsidP="00FB4773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90ED4" w:rsidRDefault="00890ED4" w:rsidP="00FB4773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90ED4" w:rsidRDefault="00890ED4" w:rsidP="00FB4773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03F56" w:rsidRPr="001409DE" w:rsidRDefault="0023075D" w:rsidP="00FB4773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409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three: </w:t>
      </w:r>
      <w:r w:rsidR="000A6EE9">
        <w:rPr>
          <w:rFonts w:ascii="Times New Roman" w:hAnsi="Times New Roman" w:cs="Times New Roman"/>
          <w:b/>
          <w:sz w:val="24"/>
          <w:szCs w:val="24"/>
        </w:rPr>
        <w:t>K</w:t>
      </w:r>
      <w:r w:rsidRPr="001409DE">
        <w:rPr>
          <w:rFonts w:ascii="Times New Roman" w:hAnsi="Times New Roman" w:cs="Times New Roman"/>
          <w:b/>
          <w:sz w:val="24"/>
          <w:szCs w:val="24"/>
        </w:rPr>
        <w:t xml:space="preserve">nowledge </w:t>
      </w:r>
      <w:r w:rsidR="000A6EE9">
        <w:rPr>
          <w:rFonts w:ascii="Times New Roman" w:hAnsi="Times New Roman" w:cs="Times New Roman"/>
          <w:b/>
          <w:sz w:val="24"/>
          <w:szCs w:val="24"/>
        </w:rPr>
        <w:t xml:space="preserve">and practice </w:t>
      </w:r>
      <w:r w:rsidR="0084157A">
        <w:rPr>
          <w:rFonts w:ascii="Times New Roman" w:hAnsi="Times New Roman" w:cs="Times New Roman"/>
          <w:b/>
          <w:sz w:val="24"/>
          <w:szCs w:val="24"/>
        </w:rPr>
        <w:t>of mothers/</w:t>
      </w:r>
      <w:r w:rsidR="000A3BEE">
        <w:rPr>
          <w:rFonts w:ascii="Times New Roman" w:hAnsi="Times New Roman" w:cs="Times New Roman"/>
          <w:b/>
          <w:sz w:val="24"/>
          <w:szCs w:val="24"/>
        </w:rPr>
        <w:t>care</w:t>
      </w:r>
      <w:bookmarkStart w:id="1" w:name="_GoBack"/>
      <w:bookmarkEnd w:id="1"/>
      <w:r w:rsidR="00191DA7">
        <w:rPr>
          <w:rFonts w:ascii="Times New Roman" w:hAnsi="Times New Roman" w:cs="Times New Roman"/>
          <w:b/>
          <w:sz w:val="24"/>
          <w:szCs w:val="24"/>
        </w:rPr>
        <w:t>giver</w:t>
      </w:r>
      <w:r w:rsidR="00B20784">
        <w:rPr>
          <w:rFonts w:ascii="Times New Roman" w:hAnsi="Times New Roman" w:cs="Times New Roman"/>
          <w:b/>
          <w:sz w:val="24"/>
          <w:szCs w:val="24"/>
        </w:rPr>
        <w:t>s</w:t>
      </w:r>
      <w:r w:rsidR="00191D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F56" w:rsidRPr="001409DE">
        <w:rPr>
          <w:rFonts w:ascii="Times New Roman" w:hAnsi="Times New Roman" w:cs="Times New Roman"/>
          <w:b/>
          <w:sz w:val="24"/>
          <w:szCs w:val="24"/>
        </w:rPr>
        <w:t>related to transmission &amp; prevention of</w:t>
      </w:r>
      <w:r w:rsidR="00F872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F56" w:rsidRPr="001409DE">
        <w:rPr>
          <w:rFonts w:ascii="Times New Roman" w:hAnsi="Times New Roman" w:cs="Times New Roman"/>
          <w:b/>
          <w:sz w:val="24"/>
          <w:szCs w:val="24"/>
        </w:rPr>
        <w:t>STH</w:t>
      </w:r>
      <w:r w:rsidR="00E652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52B0" w:rsidRPr="00E652B0">
        <w:rPr>
          <w:rFonts w:ascii="Times New Roman" w:hAnsi="Times New Roman" w:cs="Times New Roman"/>
          <w:b/>
          <w:sz w:val="24"/>
          <w:szCs w:val="24"/>
        </w:rPr>
        <w:t>(as</w:t>
      </w:r>
      <w:r w:rsidR="005E2A58">
        <w:rPr>
          <w:rFonts w:ascii="Times New Roman" w:hAnsi="Times New Roman" w:cs="Times New Roman"/>
          <w:b/>
          <w:sz w:val="24"/>
          <w:szCs w:val="24"/>
        </w:rPr>
        <w:t>k information from primary care</w:t>
      </w:r>
      <w:r w:rsidR="00E652B0" w:rsidRPr="00E652B0">
        <w:rPr>
          <w:rFonts w:ascii="Times New Roman" w:hAnsi="Times New Roman" w:cs="Times New Roman"/>
          <w:b/>
          <w:sz w:val="24"/>
          <w:szCs w:val="24"/>
        </w:rPr>
        <w:t>givers)</w:t>
      </w:r>
    </w:p>
    <w:tbl>
      <w:tblPr>
        <w:tblStyle w:val="TableGrid"/>
        <w:tblW w:w="5132" w:type="pct"/>
        <w:tblLook w:val="04A0" w:firstRow="1" w:lastRow="0" w:firstColumn="1" w:lastColumn="0" w:noHBand="0" w:noVBand="1"/>
      </w:tblPr>
      <w:tblGrid>
        <w:gridCol w:w="1368"/>
        <w:gridCol w:w="3419"/>
        <w:gridCol w:w="5042"/>
      </w:tblGrid>
      <w:tr w:rsidR="00361957" w:rsidRPr="00405C4C" w:rsidTr="000B7E97">
        <w:trPr>
          <w:trHeight w:val="485"/>
        </w:trPr>
        <w:tc>
          <w:tcPr>
            <w:tcW w:w="6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61957" w:rsidRPr="00405C4C" w:rsidRDefault="00361957" w:rsidP="000B7E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173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61957" w:rsidRPr="00405C4C" w:rsidRDefault="00361957" w:rsidP="000B7E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5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61957" w:rsidRPr="00405C4C" w:rsidRDefault="00361957" w:rsidP="000B7E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</w:tr>
      <w:tr w:rsidR="00361957" w:rsidRPr="00405C4C" w:rsidTr="000B7E97">
        <w:trPr>
          <w:trHeight w:val="485"/>
        </w:trPr>
        <w:tc>
          <w:tcPr>
            <w:tcW w:w="6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61957" w:rsidRPr="00405C4C" w:rsidRDefault="00CB166E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73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know about STH infection?</w:t>
            </w:r>
          </w:p>
        </w:tc>
        <w:tc>
          <w:tcPr>
            <w:tcW w:w="25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Yes                       2. No</w:t>
            </w:r>
          </w:p>
          <w:p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957" w:rsidRPr="00405C4C" w:rsidTr="000B7E97">
        <w:trPr>
          <w:trHeight w:val="750"/>
        </w:trPr>
        <w:tc>
          <w:tcPr>
            <w:tcW w:w="6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61957" w:rsidRPr="00405C4C" w:rsidRDefault="00CB166E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73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Sources of information related to STH (one answer is possible)</w:t>
            </w:r>
          </w:p>
        </w:tc>
        <w:tc>
          <w:tcPr>
            <w:tcW w:w="25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Health facility </w:t>
            </w:r>
            <w:r w:rsidR="00740B6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2. Community health worker </w:t>
            </w:r>
          </w:p>
          <w:p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  Radio/TV, talk in the community</w:t>
            </w:r>
          </w:p>
          <w:p w:rsidR="00361957" w:rsidRPr="00405C4C" w:rsidRDefault="00CA1295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. No information</w:t>
            </w:r>
          </w:p>
        </w:tc>
      </w:tr>
      <w:tr w:rsidR="00361957" w:rsidRPr="00405C4C" w:rsidTr="000B7E97">
        <w:trPr>
          <w:trHeight w:val="2762"/>
        </w:trPr>
        <w:tc>
          <w:tcPr>
            <w:tcW w:w="69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61957" w:rsidRPr="00405C4C" w:rsidRDefault="00CB166E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61957" w:rsidRPr="00405C4C" w:rsidRDefault="00361957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STH is transmitted</w:t>
            </w:r>
            <w:r w:rsidR="007F5D49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(don’t read </w:t>
            </w:r>
            <w:r w:rsidR="00B949F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option</w:t>
            </w:r>
            <w:r w:rsidR="00B949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and circle the mentioned)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ontaminated foods (1. Yes   0. No)</w:t>
            </w:r>
          </w:p>
          <w:p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Contaminated water (1. Yes   0. No)</w:t>
            </w:r>
          </w:p>
          <w:p w:rsidR="000959A5" w:rsidRPr="00405C4C" w:rsidRDefault="000959A5" w:rsidP="000959A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hands before cooking foods (1. Yes   0. No)</w:t>
            </w:r>
          </w:p>
          <w:p w:rsidR="004B1640" w:rsidRPr="00405C4C" w:rsidRDefault="004B1640" w:rsidP="004B164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hands before eating foods (1. Yes   0. No)</w:t>
            </w:r>
          </w:p>
          <w:p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hands after toilet (1. Yes   0. No)</w:t>
            </w:r>
          </w:p>
          <w:p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hand</w:t>
            </w:r>
            <w:r w:rsidR="00006731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s before feeding children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(1. Yes   0. No)</w:t>
            </w:r>
          </w:p>
          <w:p w:rsidR="00361957" w:rsidRPr="00405C4C" w:rsidRDefault="00480743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Soil eating 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habit of child (1. Yes   0. No)</w:t>
            </w:r>
          </w:p>
          <w:p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washing fruit and vegetables before eating (1. Yes   0. No)</w:t>
            </w:r>
          </w:p>
          <w:p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Untrimmed and long nail (1. Yes   0. No)</w:t>
            </w:r>
          </w:p>
          <w:p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Eating raw foods (1. Yes   0. No)</w:t>
            </w:r>
          </w:p>
          <w:p w:rsidR="00361957" w:rsidRPr="00405C4C" w:rsidRDefault="00361957" w:rsidP="000B7E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using toilet (1. Yes   0. No)</w:t>
            </w:r>
          </w:p>
        </w:tc>
      </w:tr>
      <w:tr w:rsidR="00361957" w:rsidRPr="00405C4C" w:rsidTr="0084157A">
        <w:trPr>
          <w:trHeight w:val="530"/>
        </w:trPr>
        <w:tc>
          <w:tcPr>
            <w:tcW w:w="69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61957" w:rsidRPr="00405C4C" w:rsidRDefault="00CB166E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61957" w:rsidRPr="00405C4C" w:rsidRDefault="00122009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STH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is prevented</w:t>
            </w:r>
            <w:r w:rsidR="007F5D49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and do you practice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361957" w:rsidRPr="00405C4C" w:rsidRDefault="00B6710C" w:rsidP="000B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( don’t read </w:t>
            </w:r>
            <w:r w:rsidR="00B949F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option</w:t>
            </w:r>
            <w:r w:rsidR="00B949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circle the mentioned)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61957" w:rsidRPr="00405C4C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Food hygiene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(1. Yes   0. No)</w:t>
            </w:r>
          </w:p>
          <w:p w:rsidR="00361957" w:rsidRPr="00405C4C" w:rsidRDefault="001109B3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aving safe 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:rsidR="00717A4F" w:rsidRDefault="00E04A62" w:rsidP="00E04A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Washing hands before cooking foods </w:t>
            </w:r>
          </w:p>
          <w:p w:rsidR="00E04A62" w:rsidRPr="00405C4C" w:rsidRDefault="00717A4F" w:rsidP="00717A4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E04A62" w:rsidRPr="00405C4C">
              <w:rPr>
                <w:rFonts w:ascii="Times New Roman" w:hAnsi="Times New Roman" w:cs="Times New Roman"/>
                <w:sz w:val="24"/>
                <w:szCs w:val="24"/>
              </w:rPr>
              <w:t>(1. Yes   0. No)</w:t>
            </w:r>
          </w:p>
          <w:p w:rsidR="00717A4F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ashing hands before eating foods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61957" w:rsidRPr="00405C4C" w:rsidRDefault="00717A4F" w:rsidP="00717A4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(1. Yes   0. No) </w:t>
            </w:r>
          </w:p>
          <w:p w:rsidR="00361957" w:rsidRPr="00405C4C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ashing hands after toilet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:rsidR="00072A96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ashing hands</w:t>
            </w:r>
            <w:r w:rsidR="00006731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before feeding children </w:t>
            </w:r>
          </w:p>
          <w:p w:rsidR="00361957" w:rsidRPr="00405C4C" w:rsidRDefault="00072A96" w:rsidP="00072A9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(1. Yes   0. No)</w:t>
            </w:r>
          </w:p>
          <w:p w:rsidR="00361957" w:rsidRPr="00405C4C" w:rsidRDefault="00B6710C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Soil eating 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abit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(1. Yes   0. No)</w:t>
            </w:r>
          </w:p>
          <w:p w:rsidR="00361957" w:rsidRPr="00405C4C" w:rsidRDefault="00C658E1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ashing fruit and vegetables before eating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:rsidR="00361957" w:rsidRPr="00405C4C" w:rsidRDefault="00C658E1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Having trimmed 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nail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:rsidR="00361957" w:rsidRPr="00405C4C" w:rsidRDefault="0044535B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Not e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>ating raw foods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:rsidR="00361957" w:rsidRPr="00405C4C" w:rsidRDefault="00006731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="0036195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toilet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  <w:p w:rsidR="00361957" w:rsidRPr="00405C4C" w:rsidRDefault="00361957" w:rsidP="000B7E9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reating infected individuals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1. Yes   0. No)</w:t>
            </w:r>
          </w:p>
        </w:tc>
      </w:tr>
    </w:tbl>
    <w:p w:rsidR="00890ED4" w:rsidRDefault="00890ED4" w:rsidP="00126C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90ED4" w:rsidRDefault="00890ED4" w:rsidP="00126C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90ED4" w:rsidRDefault="00890ED4" w:rsidP="00126C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873E9" w:rsidRPr="00126C6C" w:rsidRDefault="0059697B" w:rsidP="00126C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26C6C">
        <w:rPr>
          <w:rFonts w:ascii="Times New Roman" w:hAnsi="Times New Roman" w:cs="Times New Roman"/>
          <w:b/>
          <w:sz w:val="24"/>
          <w:szCs w:val="24"/>
        </w:rPr>
        <w:lastRenderedPageBreak/>
        <w:t>Part four</w:t>
      </w:r>
      <w:r w:rsidR="000873E9" w:rsidRPr="00126C6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E3519">
        <w:rPr>
          <w:rFonts w:ascii="Times New Roman" w:hAnsi="Times New Roman" w:cs="Times New Roman"/>
          <w:b/>
          <w:sz w:val="24"/>
          <w:szCs w:val="24"/>
        </w:rPr>
        <w:t>Water, Sanitation</w:t>
      </w:r>
      <w:r w:rsidR="002F0A8C" w:rsidRPr="00126C6C">
        <w:rPr>
          <w:rFonts w:ascii="Times New Roman" w:hAnsi="Times New Roman" w:cs="Times New Roman"/>
          <w:b/>
          <w:sz w:val="24"/>
          <w:szCs w:val="24"/>
        </w:rPr>
        <w:t xml:space="preserve"> and Hygiene (WASH)</w:t>
      </w:r>
      <w:r w:rsidR="000873E9" w:rsidRPr="00126C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0A8C" w:rsidRPr="00126C6C">
        <w:rPr>
          <w:rFonts w:ascii="Times New Roman" w:hAnsi="Times New Roman" w:cs="Times New Roman"/>
          <w:b/>
          <w:sz w:val="24"/>
          <w:szCs w:val="24"/>
        </w:rPr>
        <w:t>characteristics of households</w:t>
      </w:r>
      <w:r w:rsidR="00E652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52B0" w:rsidRPr="00E652B0">
        <w:rPr>
          <w:rFonts w:ascii="Times New Roman" w:hAnsi="Times New Roman" w:cs="Times New Roman"/>
          <w:b/>
          <w:sz w:val="24"/>
          <w:szCs w:val="24"/>
        </w:rPr>
        <w:t>(as</w:t>
      </w:r>
      <w:r w:rsidR="005E2A58">
        <w:rPr>
          <w:rFonts w:ascii="Times New Roman" w:hAnsi="Times New Roman" w:cs="Times New Roman"/>
          <w:b/>
          <w:sz w:val="24"/>
          <w:szCs w:val="24"/>
        </w:rPr>
        <w:t>k information from primary care</w:t>
      </w:r>
      <w:r w:rsidR="00E652B0" w:rsidRPr="00E652B0">
        <w:rPr>
          <w:rFonts w:ascii="Times New Roman" w:hAnsi="Times New Roman" w:cs="Times New Roman"/>
          <w:b/>
          <w:sz w:val="24"/>
          <w:szCs w:val="24"/>
        </w:rPr>
        <w:t>giver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7"/>
        <w:gridCol w:w="4235"/>
        <w:gridCol w:w="4154"/>
      </w:tblGrid>
      <w:tr w:rsidR="000B7E97" w:rsidRPr="00405C4C" w:rsidTr="0094498F">
        <w:trPr>
          <w:trHeight w:val="485"/>
        </w:trPr>
        <w:tc>
          <w:tcPr>
            <w:tcW w:w="6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2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</w:tr>
      <w:tr w:rsidR="000B7E97" w:rsidRPr="00405C4C" w:rsidTr="0094498F">
        <w:trPr>
          <w:trHeight w:val="1005"/>
        </w:trPr>
        <w:tc>
          <w:tcPr>
            <w:tcW w:w="6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at is your main source of drinking water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Private </w:t>
            </w:r>
            <w:r w:rsidR="00EF5A41" w:rsidRPr="00405C4C">
              <w:rPr>
                <w:rFonts w:ascii="Times New Roman" w:hAnsi="Times New Roman" w:cs="Times New Roman"/>
                <w:sz w:val="24"/>
                <w:szCs w:val="24"/>
              </w:rPr>
              <w:t>tap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0B7E97" w:rsidRPr="00405C4C" w:rsidRDefault="00EF5A41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. Public tap  </w:t>
            </w:r>
          </w:p>
          <w:p w:rsidR="00EF5A41" w:rsidRPr="00405C4C" w:rsidRDefault="00EF5A41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 Well</w:t>
            </w:r>
          </w:p>
          <w:p w:rsidR="000B7E97" w:rsidRPr="00405C4C" w:rsidRDefault="00934AC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.O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ther (specify)_________</w:t>
            </w:r>
          </w:p>
        </w:tc>
      </w:tr>
      <w:tr w:rsidR="000B7E97" w:rsidRPr="00405C4C" w:rsidTr="0094498F">
        <w:trPr>
          <w:trHeight w:val="225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obtain sufficient amount of water for household consumption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Yes             2. No</w:t>
            </w:r>
          </w:p>
        </w:tc>
      </w:tr>
      <w:tr w:rsidR="000B7E97" w:rsidRPr="00405C4C" w:rsidTr="00B733C2">
        <w:trPr>
          <w:trHeight w:val="530"/>
        </w:trPr>
        <w:tc>
          <w:tcPr>
            <w:tcW w:w="6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treat water before drinking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665DF0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  <w:r w:rsidR="000A6EE9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if no skip</w:t>
            </w:r>
            <w:r w:rsidR="00FE077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to q406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7E97" w:rsidRPr="00405C4C" w:rsidTr="0094498F">
        <w:trPr>
          <w:trHeight w:val="602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do you treat water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Boiling   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2. Chemical 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>(agar)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3. Both  </w:t>
            </w:r>
          </w:p>
        </w:tc>
      </w:tr>
      <w:tr w:rsidR="000B7E97" w:rsidRPr="00405C4C" w:rsidTr="0094498F">
        <w:trPr>
          <w:trHeight w:val="575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2C5488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often do you treat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water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Always      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2. Usually 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3. Sometimes 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. Never</w:t>
            </w:r>
          </w:p>
        </w:tc>
      </w:tr>
      <w:tr w:rsidR="000B7E97" w:rsidRPr="00405C4C" w:rsidTr="00B733C2">
        <w:trPr>
          <w:trHeight w:val="278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How far the water source from home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____</w:t>
            </w:r>
            <w:r w:rsidR="00D443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(minutes)</w:t>
            </w:r>
          </w:p>
        </w:tc>
      </w:tr>
      <w:tr w:rsidR="000B7E97" w:rsidRPr="00405C4C" w:rsidTr="00B733C2">
        <w:trPr>
          <w:trHeight w:val="368"/>
        </w:trPr>
        <w:tc>
          <w:tcPr>
            <w:tcW w:w="6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2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AD3340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have latrine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Yes    2.No</w:t>
            </w:r>
            <w:r w:rsidR="00126C6C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D75" w:rsidRPr="00405C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B26C4" w:rsidRPr="00405C4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71142" w:rsidRPr="00405C4C">
              <w:rPr>
                <w:rFonts w:ascii="Times New Roman" w:hAnsi="Times New Roman" w:cs="Times New Roman"/>
                <w:sz w:val="24"/>
                <w:szCs w:val="24"/>
              </w:rPr>
              <w:t>f no skip to q413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7E97" w:rsidRPr="00405C4C" w:rsidTr="0094498F">
        <w:trPr>
          <w:trHeight w:val="620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ich type</w:t>
            </w:r>
            <w:r w:rsidR="002C5488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of latrine you have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Simple pit   </w:t>
            </w:r>
            <w:r w:rsidR="00126C6C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D09A6" w:rsidRPr="00405C4C">
              <w:rPr>
                <w:sz w:val="24"/>
                <w:szCs w:val="24"/>
              </w:rPr>
              <w:t xml:space="preserve"> </w:t>
            </w:r>
            <w:r w:rsidR="000D09A6" w:rsidRPr="00405C4C">
              <w:rPr>
                <w:rFonts w:ascii="Times New Roman" w:hAnsi="Times New Roman" w:cs="Times New Roman"/>
                <w:sz w:val="24"/>
                <w:szCs w:val="24"/>
              </w:rPr>
              <w:t>Ventilated improved pit latrine (VIP)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3. Pour flush   </w:t>
            </w:r>
            <w:r w:rsidR="00126C6C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0A6EE9" w:rsidRPr="00405C4C">
              <w:rPr>
                <w:rFonts w:ascii="Times New Roman" w:hAnsi="Times New Roman" w:cs="Times New Roman"/>
                <w:sz w:val="24"/>
                <w:szCs w:val="24"/>
              </w:rPr>
              <w:t>4. O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ther (specify)</w:t>
            </w:r>
          </w:p>
        </w:tc>
      </w:tr>
      <w:tr w:rsidR="000B7E97" w:rsidRPr="00405C4C" w:rsidTr="0094498F">
        <w:trPr>
          <w:trHeight w:val="377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2C5488" w:rsidP="00802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Is the latrine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clean?</w:t>
            </w:r>
            <w:r w:rsidR="00B4543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029A7">
              <w:rPr>
                <w:rFonts w:ascii="Times New Roman" w:hAnsi="Times New Roman" w:cs="Times New Roman"/>
                <w:sz w:val="24"/>
                <w:szCs w:val="24"/>
              </w:rPr>
              <w:t xml:space="preserve">either dirt or </w:t>
            </w:r>
            <w:r w:rsidR="008029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  <w:r w:rsidR="00B45433" w:rsidRPr="00405C4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eces</w:t>
            </w:r>
            <w:r w:rsidR="00B4543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29A7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8029A7" w:rsidRPr="00405C4C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r w:rsidR="00B4543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on latrine floor)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Yes             2.No</w:t>
            </w:r>
          </w:p>
        </w:tc>
      </w:tr>
      <w:tr w:rsidR="000B7E97" w:rsidRPr="00405C4C" w:rsidTr="0094498F">
        <w:trPr>
          <w:trHeight w:val="540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80BFC" w:rsidP="00802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Functional h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and washing station available </w:t>
            </w:r>
            <w:r w:rsidR="008029A7">
              <w:rPr>
                <w:rFonts w:ascii="Times New Roman" w:hAnsi="Times New Roman" w:cs="Times New Roman"/>
                <w:sz w:val="24"/>
                <w:szCs w:val="24"/>
              </w:rPr>
              <w:t xml:space="preserve">around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toilet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Yes      </w:t>
            </w:r>
            <w:r w:rsidR="00561E8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0B7E97" w:rsidRPr="00405C4C" w:rsidTr="00B733C2">
        <w:trPr>
          <w:trHeight w:val="323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833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Do you wash your hand after </w:t>
            </w:r>
            <w:r w:rsidR="008331AF">
              <w:rPr>
                <w:rFonts w:ascii="Times New Roman" w:hAnsi="Times New Roman" w:cs="Times New Roman"/>
                <w:sz w:val="24"/>
                <w:szCs w:val="24"/>
              </w:rPr>
              <w:t>latrine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Yes            2.No</w:t>
            </w:r>
          </w:p>
        </w:tc>
      </w:tr>
      <w:tr w:rsidR="000B7E97" w:rsidRPr="00405C4C" w:rsidTr="0094498F">
        <w:trPr>
          <w:trHeight w:val="153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B7E97" w:rsidRPr="00405C4C" w:rsidRDefault="001D2BFE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Is there soap or 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ash at hand washing station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Yes            2.No</w:t>
            </w:r>
          </w:p>
        </w:tc>
      </w:tr>
      <w:tr w:rsidR="000B7E97" w:rsidRPr="00405C4C" w:rsidTr="0094498F">
        <w:trPr>
          <w:trHeight w:val="1190"/>
        </w:trPr>
        <w:tc>
          <w:tcPr>
            <w:tcW w:w="6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What is the reason </w:t>
            </w:r>
            <w:r w:rsidR="00FE077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for not to having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latrine? 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Have no place</w:t>
            </w:r>
          </w:p>
          <w:p w:rsidR="000B7E97" w:rsidRPr="00405C4C" w:rsidRDefault="00F55BDC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No money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legal permission is difficult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. Lack of knowledge</w:t>
            </w:r>
          </w:p>
          <w:p w:rsidR="000B7E97" w:rsidRPr="00405C4C" w:rsidRDefault="000B7E97" w:rsidP="00B27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B27407">
              <w:rPr>
                <w:rFonts w:ascii="Times New Roman" w:hAnsi="Times New Roman" w:cs="Times New Roman"/>
                <w:sz w:val="24"/>
                <w:szCs w:val="24"/>
              </w:rPr>
              <w:t>Other____________</w:t>
            </w:r>
          </w:p>
        </w:tc>
      </w:tr>
      <w:tr w:rsidR="000B7E97" w:rsidRPr="00405C4C" w:rsidTr="0094498F">
        <w:trPr>
          <w:trHeight w:val="647"/>
        </w:trPr>
        <w:tc>
          <w:tcPr>
            <w:tcW w:w="6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Where do you defecate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Open field </w:t>
            </w:r>
          </w:p>
          <w:p w:rsidR="00E6331E" w:rsidRDefault="00CA1295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By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payment in hotels </w:t>
            </w:r>
          </w:p>
          <w:p w:rsidR="000B7E97" w:rsidRPr="00405C4C" w:rsidRDefault="00E6331E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Other (</w:t>
            </w:r>
            <w:r w:rsidR="00CA1295" w:rsidRPr="00405C4C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___________</w:t>
            </w:r>
          </w:p>
        </w:tc>
      </w:tr>
      <w:tr w:rsidR="000B7E97" w:rsidRPr="00405C4C" w:rsidTr="0094498F">
        <w:trPr>
          <w:trHeight w:val="1052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Where do you dispose child</w:t>
            </w:r>
            <w:r w:rsidR="008029A7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feces?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1. Anywhere  in the compound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In toilet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3. In garbage box</w:t>
            </w:r>
          </w:p>
          <w:p w:rsidR="000B7E97" w:rsidRPr="00405C4C" w:rsidRDefault="00CA1295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. O</w:t>
            </w:r>
            <w:r w:rsidR="00821825">
              <w:rPr>
                <w:rFonts w:ascii="Times New Roman" w:hAnsi="Times New Roman" w:cs="Times New Roman"/>
                <w:sz w:val="24"/>
                <w:szCs w:val="24"/>
              </w:rPr>
              <w:t>ther (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specify)</w:t>
            </w:r>
            <w:r w:rsidR="00886D93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_________</w:t>
            </w:r>
          </w:p>
        </w:tc>
      </w:tr>
      <w:tr w:rsidR="000B7E97" w:rsidRPr="00405C4C" w:rsidTr="00325A92">
        <w:trPr>
          <w:trHeight w:val="530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7E97" w:rsidRPr="00405C4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wash your hands before cooking foods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Yes 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E97" w:rsidRPr="00405C4C" w:rsidTr="00325A92">
        <w:trPr>
          <w:trHeight w:val="350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wash your hands after working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Yes 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B7E97" w:rsidRPr="00405C4C" w:rsidTr="0094498F">
        <w:trPr>
          <w:trHeight w:val="503"/>
        </w:trPr>
        <w:tc>
          <w:tcPr>
            <w:tcW w:w="6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2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Do you wash raw </w:t>
            </w:r>
            <w:r w:rsidR="008331AF">
              <w:rPr>
                <w:rFonts w:ascii="Times New Roman" w:hAnsi="Times New Roman" w:cs="Times New Roman"/>
                <w:sz w:val="24"/>
                <w:szCs w:val="24"/>
              </w:rPr>
              <w:t xml:space="preserve">fruits or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  <w:r w:rsidR="008331AF">
              <w:rPr>
                <w:rFonts w:ascii="Times New Roman" w:hAnsi="Times New Roman" w:cs="Times New Roman"/>
                <w:sz w:val="24"/>
                <w:szCs w:val="24"/>
              </w:rPr>
              <w:t xml:space="preserve"> before eating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B7E97" w:rsidRPr="00405C4C" w:rsidTr="0094498F">
        <w:trPr>
          <w:trHeight w:val="593"/>
        </w:trPr>
        <w:tc>
          <w:tcPr>
            <w:tcW w:w="6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9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wash your hands before eating foods?</w:t>
            </w:r>
          </w:p>
        </w:tc>
        <w:tc>
          <w:tcPr>
            <w:tcW w:w="216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Yes  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26C6C" w:rsidRPr="00405C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E97" w:rsidRPr="00405C4C" w:rsidTr="0094498F">
        <w:trPr>
          <w:trHeight w:val="141"/>
        </w:trPr>
        <w:tc>
          <w:tcPr>
            <w:tcW w:w="6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FE077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>Do you wash your hands after cleaning your child?</w:t>
            </w:r>
          </w:p>
        </w:tc>
        <w:tc>
          <w:tcPr>
            <w:tcW w:w="216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1.Yes        </w:t>
            </w:r>
            <w:r w:rsidR="00F8543D"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405C4C">
              <w:rPr>
                <w:rFonts w:ascii="Times New Roman" w:hAnsi="Times New Roman" w:cs="Times New Roman"/>
                <w:sz w:val="24"/>
                <w:szCs w:val="24"/>
              </w:rPr>
              <w:t xml:space="preserve"> 2.No</w:t>
            </w:r>
          </w:p>
          <w:p w:rsidR="000B7E97" w:rsidRPr="00405C4C" w:rsidRDefault="000B7E97" w:rsidP="00126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73E9" w:rsidRPr="00181C0E" w:rsidRDefault="000873E9" w:rsidP="000873E9">
      <w:pPr>
        <w:rPr>
          <w:rFonts w:ascii="Times New Roman" w:hAnsi="Times New Roman" w:cs="Times New Roman"/>
          <w:b/>
          <w:sz w:val="24"/>
          <w:szCs w:val="24"/>
        </w:rPr>
      </w:pPr>
    </w:p>
    <w:p w:rsidR="005D6498" w:rsidRPr="005D6498" w:rsidRDefault="009C71A2" w:rsidP="007F55E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five</w:t>
      </w:r>
      <w:r w:rsidRPr="009C71A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D6498" w:rsidRPr="005D6498">
        <w:rPr>
          <w:rFonts w:ascii="Times New Roman" w:hAnsi="Times New Roman" w:cs="Times New Roman"/>
          <w:b/>
          <w:sz w:val="24"/>
          <w:szCs w:val="24"/>
        </w:rPr>
        <w:t xml:space="preserve">Kato-Katz technique (laboratory procedure) </w:t>
      </w:r>
      <w:r w:rsidR="00F32546">
        <w:rPr>
          <w:rFonts w:ascii="Times New Roman" w:hAnsi="Times New Roman" w:cs="Times New Roman"/>
          <w:b/>
          <w:sz w:val="24"/>
          <w:szCs w:val="24"/>
        </w:rPr>
        <w:t>(WHO, 1994)</w:t>
      </w:r>
    </w:p>
    <w:p w:rsidR="005D6498" w:rsidRDefault="00735AAE" w:rsidP="007F55E2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6498">
        <w:rPr>
          <w:rFonts w:ascii="Times New Roman" w:hAnsi="Times New Roman" w:cs="Times New Roman"/>
          <w:sz w:val="24"/>
          <w:szCs w:val="24"/>
        </w:rPr>
        <w:t>A</w:t>
      </w:r>
      <w:r w:rsidR="005D6498" w:rsidRPr="005D6498">
        <w:rPr>
          <w:rFonts w:ascii="Times New Roman" w:hAnsi="Times New Roman" w:cs="Times New Roman"/>
          <w:sz w:val="24"/>
          <w:szCs w:val="24"/>
        </w:rPr>
        <w:t xml:space="preserve"> small amount of stool sample was first pressed through a sieve to remove large particles. </w:t>
      </w:r>
    </w:p>
    <w:p w:rsidR="00A4352B" w:rsidRDefault="005D6498" w:rsidP="007F55E2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6498">
        <w:rPr>
          <w:rFonts w:ascii="Times New Roman" w:hAnsi="Times New Roman" w:cs="Times New Roman"/>
          <w:sz w:val="24"/>
          <w:szCs w:val="24"/>
        </w:rPr>
        <w:t xml:space="preserve">Part of the sieved stool was then transferred to the hole of a template on a slide using flat-sided spatula. </w:t>
      </w:r>
    </w:p>
    <w:p w:rsidR="00A4352B" w:rsidRDefault="005D6498" w:rsidP="007F55E2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6498">
        <w:rPr>
          <w:rFonts w:ascii="Times New Roman" w:hAnsi="Times New Roman" w:cs="Times New Roman"/>
          <w:sz w:val="24"/>
          <w:szCs w:val="24"/>
        </w:rPr>
        <w:t xml:space="preserve">The hole was filled after which the template was removed and the remaining sieved sample was covered with cellophane which had been pre-soaked in glycerol. </w:t>
      </w:r>
    </w:p>
    <w:p w:rsidR="00A4352B" w:rsidRDefault="005D6498" w:rsidP="007F55E2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6498">
        <w:rPr>
          <w:rFonts w:ascii="Times New Roman" w:hAnsi="Times New Roman" w:cs="Times New Roman"/>
          <w:sz w:val="24"/>
          <w:szCs w:val="24"/>
        </w:rPr>
        <w:t>Then</w:t>
      </w:r>
      <w:r w:rsidR="00B833A7">
        <w:rPr>
          <w:rFonts w:ascii="Times New Roman" w:hAnsi="Times New Roman" w:cs="Times New Roman"/>
          <w:sz w:val="24"/>
          <w:szCs w:val="24"/>
        </w:rPr>
        <w:t>,</w:t>
      </w:r>
      <w:r w:rsidRPr="005D6498">
        <w:rPr>
          <w:rFonts w:ascii="Times New Roman" w:hAnsi="Times New Roman" w:cs="Times New Roman"/>
          <w:sz w:val="24"/>
          <w:szCs w:val="24"/>
        </w:rPr>
        <w:t xml:space="preserve"> the microscope slide </w:t>
      </w:r>
      <w:r w:rsidR="00B833A7">
        <w:rPr>
          <w:rFonts w:ascii="Times New Roman" w:hAnsi="Times New Roman" w:cs="Times New Roman"/>
          <w:sz w:val="24"/>
          <w:szCs w:val="24"/>
        </w:rPr>
        <w:t xml:space="preserve">was </w:t>
      </w:r>
      <w:r w:rsidR="00B833A7" w:rsidRPr="005D6498">
        <w:rPr>
          <w:rFonts w:ascii="Times New Roman" w:hAnsi="Times New Roman" w:cs="Times New Roman"/>
          <w:sz w:val="24"/>
          <w:szCs w:val="24"/>
        </w:rPr>
        <w:t>invert</w:t>
      </w:r>
      <w:r w:rsidR="00B833A7">
        <w:rPr>
          <w:rFonts w:ascii="Times New Roman" w:hAnsi="Times New Roman" w:cs="Times New Roman"/>
          <w:sz w:val="24"/>
          <w:szCs w:val="24"/>
        </w:rPr>
        <w:t>ed</w:t>
      </w:r>
      <w:r w:rsidR="00B833A7" w:rsidRPr="005D6498">
        <w:rPr>
          <w:rFonts w:ascii="Times New Roman" w:hAnsi="Times New Roman" w:cs="Times New Roman"/>
          <w:sz w:val="24"/>
          <w:szCs w:val="24"/>
        </w:rPr>
        <w:t xml:space="preserve"> </w:t>
      </w:r>
      <w:r w:rsidRPr="005D6498">
        <w:rPr>
          <w:rFonts w:ascii="Times New Roman" w:hAnsi="Times New Roman" w:cs="Times New Roman"/>
          <w:sz w:val="24"/>
          <w:szCs w:val="24"/>
        </w:rPr>
        <w:t>and firmly press</w:t>
      </w:r>
      <w:r w:rsidR="00B833A7">
        <w:rPr>
          <w:rFonts w:ascii="Times New Roman" w:hAnsi="Times New Roman" w:cs="Times New Roman"/>
          <w:sz w:val="24"/>
          <w:szCs w:val="24"/>
        </w:rPr>
        <w:t>ed</w:t>
      </w:r>
      <w:r w:rsidRPr="005D6498">
        <w:rPr>
          <w:rFonts w:ascii="Times New Roman" w:hAnsi="Times New Roman" w:cs="Times New Roman"/>
          <w:sz w:val="24"/>
          <w:szCs w:val="24"/>
        </w:rPr>
        <w:t xml:space="preserve"> the fecal sample against the hydrophilic cellophane strip on another microscope sli</w:t>
      </w:r>
      <w:r w:rsidR="00A4352B">
        <w:rPr>
          <w:rFonts w:ascii="Times New Roman" w:hAnsi="Times New Roman" w:cs="Times New Roman"/>
          <w:sz w:val="24"/>
          <w:szCs w:val="24"/>
        </w:rPr>
        <w:t>de or on a smooth hard surface.</w:t>
      </w:r>
    </w:p>
    <w:p w:rsidR="00A4352B" w:rsidRDefault="00B833A7" w:rsidP="007F55E2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ecal material was</w:t>
      </w:r>
      <w:r w:rsidR="005D6498" w:rsidRPr="005D6498">
        <w:rPr>
          <w:rFonts w:ascii="Times New Roman" w:hAnsi="Times New Roman" w:cs="Times New Roman"/>
          <w:sz w:val="24"/>
          <w:szCs w:val="24"/>
        </w:rPr>
        <w:t xml:space="preserve"> spread evenly between the microscope slide and the cellophane strip; it should be possible to read newspaper print through the smear after clarification</w:t>
      </w:r>
      <w:r w:rsidR="00A4352B">
        <w:rPr>
          <w:rFonts w:ascii="Times New Roman" w:hAnsi="Times New Roman" w:cs="Times New Roman"/>
          <w:sz w:val="24"/>
          <w:szCs w:val="24"/>
        </w:rPr>
        <w:t>.</w:t>
      </w:r>
    </w:p>
    <w:p w:rsidR="00735AAE" w:rsidRDefault="009258B9" w:rsidP="007F55E2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5D6498" w:rsidRPr="005D6498">
        <w:rPr>
          <w:rFonts w:ascii="Times New Roman" w:hAnsi="Times New Roman" w:cs="Times New Roman"/>
          <w:sz w:val="24"/>
          <w:szCs w:val="24"/>
        </w:rPr>
        <w:t xml:space="preserve">slide </w:t>
      </w:r>
      <w:r>
        <w:rPr>
          <w:rFonts w:ascii="Times New Roman" w:hAnsi="Times New Roman" w:cs="Times New Roman"/>
          <w:sz w:val="24"/>
          <w:szCs w:val="24"/>
        </w:rPr>
        <w:t>was c</w:t>
      </w:r>
      <w:r w:rsidRPr="005D6498">
        <w:rPr>
          <w:rFonts w:ascii="Times New Roman" w:hAnsi="Times New Roman" w:cs="Times New Roman"/>
          <w:sz w:val="24"/>
          <w:szCs w:val="24"/>
        </w:rPr>
        <w:t>arefully remov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D6498">
        <w:rPr>
          <w:rFonts w:ascii="Times New Roman" w:hAnsi="Times New Roman" w:cs="Times New Roman"/>
          <w:sz w:val="24"/>
          <w:szCs w:val="24"/>
        </w:rPr>
        <w:t xml:space="preserve"> </w:t>
      </w:r>
      <w:r w:rsidR="005D6498" w:rsidRPr="005D6498">
        <w:rPr>
          <w:rFonts w:ascii="Times New Roman" w:hAnsi="Times New Roman" w:cs="Times New Roman"/>
          <w:sz w:val="24"/>
          <w:szCs w:val="24"/>
        </w:rPr>
        <w:t xml:space="preserve">by gently sliding it sideways to avoid separating the cellophane strip or lifting it off. </w:t>
      </w:r>
    </w:p>
    <w:p w:rsidR="00735AAE" w:rsidRDefault="005D6498" w:rsidP="007F55E2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6498">
        <w:rPr>
          <w:rFonts w:ascii="Times New Roman" w:hAnsi="Times New Roman" w:cs="Times New Roman"/>
          <w:sz w:val="24"/>
          <w:szCs w:val="24"/>
        </w:rPr>
        <w:t>Then</w:t>
      </w:r>
      <w:r w:rsidR="00206BBA">
        <w:rPr>
          <w:rFonts w:ascii="Times New Roman" w:hAnsi="Times New Roman" w:cs="Times New Roman"/>
          <w:sz w:val="24"/>
          <w:szCs w:val="24"/>
        </w:rPr>
        <w:t>,</w:t>
      </w:r>
      <w:r w:rsidRPr="005D6498">
        <w:rPr>
          <w:rFonts w:ascii="Times New Roman" w:hAnsi="Times New Roman" w:cs="Times New Roman"/>
          <w:sz w:val="24"/>
          <w:szCs w:val="24"/>
        </w:rPr>
        <w:t xml:space="preserve"> the slide</w:t>
      </w:r>
      <w:r w:rsidR="00CA1757">
        <w:rPr>
          <w:rFonts w:ascii="Times New Roman" w:hAnsi="Times New Roman" w:cs="Times New Roman"/>
          <w:sz w:val="24"/>
          <w:szCs w:val="24"/>
        </w:rPr>
        <w:t xml:space="preserve"> was</w:t>
      </w:r>
      <w:r w:rsidRPr="005D6498">
        <w:rPr>
          <w:rFonts w:ascii="Times New Roman" w:hAnsi="Times New Roman" w:cs="Times New Roman"/>
          <w:sz w:val="24"/>
          <w:szCs w:val="24"/>
        </w:rPr>
        <w:t xml:space="preserve"> </w:t>
      </w:r>
      <w:r w:rsidR="00CA1757" w:rsidRPr="005D6498">
        <w:rPr>
          <w:rFonts w:ascii="Times New Roman" w:hAnsi="Times New Roman" w:cs="Times New Roman"/>
          <w:sz w:val="24"/>
          <w:szCs w:val="24"/>
        </w:rPr>
        <w:t>place</w:t>
      </w:r>
      <w:r w:rsidR="00CA1757">
        <w:rPr>
          <w:rFonts w:ascii="Times New Roman" w:hAnsi="Times New Roman" w:cs="Times New Roman"/>
          <w:sz w:val="24"/>
          <w:szCs w:val="24"/>
        </w:rPr>
        <w:t>d</w:t>
      </w:r>
      <w:r w:rsidR="00CA1757" w:rsidRPr="005D6498">
        <w:rPr>
          <w:rFonts w:ascii="Times New Roman" w:hAnsi="Times New Roman" w:cs="Times New Roman"/>
          <w:sz w:val="24"/>
          <w:szCs w:val="24"/>
        </w:rPr>
        <w:t xml:space="preserve"> </w:t>
      </w:r>
      <w:r w:rsidRPr="005D6498">
        <w:rPr>
          <w:rFonts w:ascii="Times New Roman" w:hAnsi="Times New Roman" w:cs="Times New Roman"/>
          <w:sz w:val="24"/>
          <w:szCs w:val="24"/>
        </w:rPr>
        <w:t xml:space="preserve">on the bench with the cellophane upwards, and water evaporates while glycerol clears the smear. </w:t>
      </w:r>
    </w:p>
    <w:p w:rsidR="00735AAE" w:rsidRDefault="005D6498" w:rsidP="007F55E2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6498">
        <w:rPr>
          <w:rFonts w:ascii="Times New Roman" w:hAnsi="Times New Roman" w:cs="Times New Roman"/>
          <w:sz w:val="24"/>
          <w:szCs w:val="24"/>
        </w:rPr>
        <w:t xml:space="preserve">Finally, the smears were examined in a systematic manner and the number of eggs of each species reported. </w:t>
      </w:r>
    </w:p>
    <w:p w:rsidR="000873E9" w:rsidRPr="005D6498" w:rsidRDefault="00670E6B" w:rsidP="007F55E2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ter multiplied</w:t>
      </w:r>
      <w:r w:rsidR="005D6498" w:rsidRPr="005D6498">
        <w:rPr>
          <w:rFonts w:ascii="Times New Roman" w:hAnsi="Times New Roman" w:cs="Times New Roman"/>
          <w:sz w:val="24"/>
          <w:szCs w:val="24"/>
        </w:rPr>
        <w:t xml:space="preserve"> by 24 (for a 41.7 mg template) to give the number of eggs per gram of stool</w:t>
      </w:r>
      <w:r w:rsidR="00206BBA">
        <w:rPr>
          <w:rFonts w:ascii="Times New Roman" w:hAnsi="Times New Roman" w:cs="Times New Roman"/>
          <w:sz w:val="24"/>
          <w:szCs w:val="24"/>
        </w:rPr>
        <w:t>.</w:t>
      </w:r>
    </w:p>
    <w:sectPr w:rsidR="000873E9" w:rsidRPr="005D649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D6C" w:rsidRDefault="000D2D6C" w:rsidP="00CF0C07">
      <w:pPr>
        <w:spacing w:after="0" w:line="240" w:lineRule="auto"/>
      </w:pPr>
      <w:r>
        <w:separator/>
      </w:r>
    </w:p>
  </w:endnote>
  <w:endnote w:type="continuationSeparator" w:id="0">
    <w:p w:rsidR="000D2D6C" w:rsidRDefault="000D2D6C" w:rsidP="00CF0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2427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7E97" w:rsidRDefault="000B7E9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BE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B7E97" w:rsidRDefault="000B7E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D6C" w:rsidRDefault="000D2D6C" w:rsidP="00CF0C07">
      <w:pPr>
        <w:spacing w:after="0" w:line="240" w:lineRule="auto"/>
      </w:pPr>
      <w:r>
        <w:separator/>
      </w:r>
    </w:p>
  </w:footnote>
  <w:footnote w:type="continuationSeparator" w:id="0">
    <w:p w:rsidR="000D2D6C" w:rsidRDefault="000D2D6C" w:rsidP="00CF0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36C04"/>
    <w:multiLevelType w:val="hybridMultilevel"/>
    <w:tmpl w:val="8F7CF4E0"/>
    <w:lvl w:ilvl="0" w:tplc="E7A2EC1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944524"/>
    <w:multiLevelType w:val="hybridMultilevel"/>
    <w:tmpl w:val="41D61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9711A8"/>
    <w:multiLevelType w:val="hybridMultilevel"/>
    <w:tmpl w:val="18CA7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124FA1"/>
    <w:multiLevelType w:val="hybridMultilevel"/>
    <w:tmpl w:val="1A06E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C648A3"/>
    <w:multiLevelType w:val="hybridMultilevel"/>
    <w:tmpl w:val="42A04FDE"/>
    <w:lvl w:ilvl="0" w:tplc="A05A2320"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EC028D7C" w:tentative="1">
      <w:start w:val="1"/>
      <w:numFmt w:val="lowerLetter"/>
      <w:lvlText w:val="%2."/>
      <w:lvlJc w:val="left"/>
      <w:pPr>
        <w:ind w:left="1440" w:hanging="360"/>
      </w:pPr>
    </w:lvl>
    <w:lvl w:ilvl="2" w:tplc="66BCC2D4" w:tentative="1">
      <w:start w:val="1"/>
      <w:numFmt w:val="lowerRoman"/>
      <w:lvlText w:val="%3."/>
      <w:lvlJc w:val="right"/>
      <w:pPr>
        <w:ind w:left="2160" w:hanging="180"/>
      </w:pPr>
    </w:lvl>
    <w:lvl w:ilvl="3" w:tplc="BBF8A8C0" w:tentative="1">
      <w:start w:val="1"/>
      <w:numFmt w:val="decimal"/>
      <w:lvlText w:val="%4."/>
      <w:lvlJc w:val="left"/>
      <w:pPr>
        <w:ind w:left="2880" w:hanging="360"/>
      </w:pPr>
    </w:lvl>
    <w:lvl w:ilvl="4" w:tplc="40F8EF1A" w:tentative="1">
      <w:start w:val="1"/>
      <w:numFmt w:val="lowerLetter"/>
      <w:lvlText w:val="%5."/>
      <w:lvlJc w:val="left"/>
      <w:pPr>
        <w:ind w:left="3600" w:hanging="360"/>
      </w:pPr>
    </w:lvl>
    <w:lvl w:ilvl="5" w:tplc="5822AAF0" w:tentative="1">
      <w:start w:val="1"/>
      <w:numFmt w:val="lowerRoman"/>
      <w:lvlText w:val="%6."/>
      <w:lvlJc w:val="right"/>
      <w:pPr>
        <w:ind w:left="4320" w:hanging="180"/>
      </w:pPr>
    </w:lvl>
    <w:lvl w:ilvl="6" w:tplc="512C80D4" w:tentative="1">
      <w:start w:val="1"/>
      <w:numFmt w:val="decimal"/>
      <w:lvlText w:val="%7."/>
      <w:lvlJc w:val="left"/>
      <w:pPr>
        <w:ind w:left="5040" w:hanging="360"/>
      </w:pPr>
    </w:lvl>
    <w:lvl w:ilvl="7" w:tplc="C1F8CE6A" w:tentative="1">
      <w:start w:val="1"/>
      <w:numFmt w:val="lowerLetter"/>
      <w:lvlText w:val="%8."/>
      <w:lvlJc w:val="left"/>
      <w:pPr>
        <w:ind w:left="5760" w:hanging="360"/>
      </w:pPr>
    </w:lvl>
    <w:lvl w:ilvl="8" w:tplc="56E27D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1D50DF"/>
    <w:multiLevelType w:val="hybridMultilevel"/>
    <w:tmpl w:val="7AF6C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5030FA"/>
    <w:multiLevelType w:val="hybridMultilevel"/>
    <w:tmpl w:val="C464ED1C"/>
    <w:lvl w:ilvl="0" w:tplc="91E47260"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361D79"/>
    <w:multiLevelType w:val="hybridMultilevel"/>
    <w:tmpl w:val="CF568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A32DB6"/>
    <w:multiLevelType w:val="hybridMultilevel"/>
    <w:tmpl w:val="C464ED1C"/>
    <w:lvl w:ilvl="0" w:tplc="91E47260"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9773036"/>
    <w:multiLevelType w:val="hybridMultilevel"/>
    <w:tmpl w:val="6C5A57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283449"/>
    <w:multiLevelType w:val="hybridMultilevel"/>
    <w:tmpl w:val="61347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620159"/>
    <w:multiLevelType w:val="hybridMultilevel"/>
    <w:tmpl w:val="AF4ED0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8C25A1"/>
    <w:multiLevelType w:val="hybridMultilevel"/>
    <w:tmpl w:val="99CEEE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E112DD"/>
    <w:multiLevelType w:val="hybridMultilevel"/>
    <w:tmpl w:val="D67AA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AF1FD0"/>
    <w:multiLevelType w:val="hybridMultilevel"/>
    <w:tmpl w:val="3EE09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0"/>
  </w:num>
  <w:num w:numId="5">
    <w:abstractNumId w:val="6"/>
  </w:num>
  <w:num w:numId="6">
    <w:abstractNumId w:val="8"/>
  </w:num>
  <w:num w:numId="7">
    <w:abstractNumId w:val="7"/>
  </w:num>
  <w:num w:numId="8">
    <w:abstractNumId w:val="2"/>
  </w:num>
  <w:num w:numId="9">
    <w:abstractNumId w:val="13"/>
  </w:num>
  <w:num w:numId="10">
    <w:abstractNumId w:val="14"/>
  </w:num>
  <w:num w:numId="11">
    <w:abstractNumId w:val="3"/>
  </w:num>
  <w:num w:numId="12">
    <w:abstractNumId w:val="9"/>
  </w:num>
  <w:num w:numId="13">
    <w:abstractNumId w:val="12"/>
  </w:num>
  <w:num w:numId="14">
    <w:abstractNumId w:val="11"/>
  </w:num>
  <w:num w:numId="15">
    <w:abstractNumId w:val="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F56"/>
    <w:rsid w:val="00006731"/>
    <w:rsid w:val="00015D4E"/>
    <w:rsid w:val="00027010"/>
    <w:rsid w:val="00047151"/>
    <w:rsid w:val="00072A96"/>
    <w:rsid w:val="00080BFC"/>
    <w:rsid w:val="000852F5"/>
    <w:rsid w:val="000873E9"/>
    <w:rsid w:val="00091B66"/>
    <w:rsid w:val="000959A5"/>
    <w:rsid w:val="000A3BEE"/>
    <w:rsid w:val="000A6EE9"/>
    <w:rsid w:val="000A7F50"/>
    <w:rsid w:val="000B7E97"/>
    <w:rsid w:val="000D09A6"/>
    <w:rsid w:val="000D2D6C"/>
    <w:rsid w:val="000D582B"/>
    <w:rsid w:val="000D7D08"/>
    <w:rsid w:val="000E0F14"/>
    <w:rsid w:val="000F2BEE"/>
    <w:rsid w:val="00104D21"/>
    <w:rsid w:val="001109B3"/>
    <w:rsid w:val="001126FE"/>
    <w:rsid w:val="00116344"/>
    <w:rsid w:val="00116633"/>
    <w:rsid w:val="001210EE"/>
    <w:rsid w:val="00122009"/>
    <w:rsid w:val="00123F57"/>
    <w:rsid w:val="00126C6C"/>
    <w:rsid w:val="001349C0"/>
    <w:rsid w:val="001409DE"/>
    <w:rsid w:val="00142AF1"/>
    <w:rsid w:val="00145107"/>
    <w:rsid w:val="00164751"/>
    <w:rsid w:val="00164E4B"/>
    <w:rsid w:val="001742B5"/>
    <w:rsid w:val="00176888"/>
    <w:rsid w:val="0017754E"/>
    <w:rsid w:val="00181C0E"/>
    <w:rsid w:val="00187DE4"/>
    <w:rsid w:val="00187E0C"/>
    <w:rsid w:val="00191DA7"/>
    <w:rsid w:val="00193E7D"/>
    <w:rsid w:val="00194500"/>
    <w:rsid w:val="001C7436"/>
    <w:rsid w:val="001D0E8E"/>
    <w:rsid w:val="001D2BFE"/>
    <w:rsid w:val="001D6A2F"/>
    <w:rsid w:val="001E3519"/>
    <w:rsid w:val="00206BBA"/>
    <w:rsid w:val="00207DB6"/>
    <w:rsid w:val="0021643F"/>
    <w:rsid w:val="00221DBB"/>
    <w:rsid w:val="00221FAC"/>
    <w:rsid w:val="0022796F"/>
    <w:rsid w:val="0023075D"/>
    <w:rsid w:val="0023149B"/>
    <w:rsid w:val="002351BA"/>
    <w:rsid w:val="00241B6C"/>
    <w:rsid w:val="00251E47"/>
    <w:rsid w:val="0026692F"/>
    <w:rsid w:val="00282B94"/>
    <w:rsid w:val="00282EB5"/>
    <w:rsid w:val="00283350"/>
    <w:rsid w:val="00291CBB"/>
    <w:rsid w:val="002937C0"/>
    <w:rsid w:val="00293DC5"/>
    <w:rsid w:val="002A5662"/>
    <w:rsid w:val="002B26B7"/>
    <w:rsid w:val="002C3CE4"/>
    <w:rsid w:val="002C5488"/>
    <w:rsid w:val="002C6CE9"/>
    <w:rsid w:val="002D092B"/>
    <w:rsid w:val="002D31BA"/>
    <w:rsid w:val="002F0A8C"/>
    <w:rsid w:val="002F3C64"/>
    <w:rsid w:val="002F5DCB"/>
    <w:rsid w:val="0031749D"/>
    <w:rsid w:val="00325A92"/>
    <w:rsid w:val="00327AC5"/>
    <w:rsid w:val="00355C97"/>
    <w:rsid w:val="00357F0E"/>
    <w:rsid w:val="00361957"/>
    <w:rsid w:val="00386003"/>
    <w:rsid w:val="003A5C6F"/>
    <w:rsid w:val="003A6DB1"/>
    <w:rsid w:val="003B31FA"/>
    <w:rsid w:val="003C0C8C"/>
    <w:rsid w:val="003C1E18"/>
    <w:rsid w:val="003C7588"/>
    <w:rsid w:val="003F1566"/>
    <w:rsid w:val="00402AFA"/>
    <w:rsid w:val="00405C4C"/>
    <w:rsid w:val="00407D59"/>
    <w:rsid w:val="00424475"/>
    <w:rsid w:val="004254EC"/>
    <w:rsid w:val="004305DA"/>
    <w:rsid w:val="00442E77"/>
    <w:rsid w:val="0044535B"/>
    <w:rsid w:val="004459A4"/>
    <w:rsid w:val="00445E55"/>
    <w:rsid w:val="00462473"/>
    <w:rsid w:val="00466927"/>
    <w:rsid w:val="0047109A"/>
    <w:rsid w:val="00473B51"/>
    <w:rsid w:val="00474587"/>
    <w:rsid w:val="00480743"/>
    <w:rsid w:val="004955D0"/>
    <w:rsid w:val="00495CE6"/>
    <w:rsid w:val="00497A0D"/>
    <w:rsid w:val="004A3777"/>
    <w:rsid w:val="004B1640"/>
    <w:rsid w:val="004B6D75"/>
    <w:rsid w:val="004B7DE1"/>
    <w:rsid w:val="004E76F2"/>
    <w:rsid w:val="004F23AF"/>
    <w:rsid w:val="005049CE"/>
    <w:rsid w:val="00507473"/>
    <w:rsid w:val="0051256E"/>
    <w:rsid w:val="005162F6"/>
    <w:rsid w:val="00537A14"/>
    <w:rsid w:val="0054556B"/>
    <w:rsid w:val="0055202A"/>
    <w:rsid w:val="00561E83"/>
    <w:rsid w:val="005746FE"/>
    <w:rsid w:val="0057540E"/>
    <w:rsid w:val="00580EB3"/>
    <w:rsid w:val="005826DF"/>
    <w:rsid w:val="00591208"/>
    <w:rsid w:val="00591699"/>
    <w:rsid w:val="0059697B"/>
    <w:rsid w:val="005A34C2"/>
    <w:rsid w:val="005B0207"/>
    <w:rsid w:val="005C4B87"/>
    <w:rsid w:val="005C592C"/>
    <w:rsid w:val="005D04D9"/>
    <w:rsid w:val="005D6498"/>
    <w:rsid w:val="005E2A58"/>
    <w:rsid w:val="00602780"/>
    <w:rsid w:val="0061530E"/>
    <w:rsid w:val="0062022D"/>
    <w:rsid w:val="0063045E"/>
    <w:rsid w:val="0064193E"/>
    <w:rsid w:val="00641B78"/>
    <w:rsid w:val="00657A1C"/>
    <w:rsid w:val="00665DF0"/>
    <w:rsid w:val="00667124"/>
    <w:rsid w:val="00670E6B"/>
    <w:rsid w:val="00671142"/>
    <w:rsid w:val="00697239"/>
    <w:rsid w:val="006D316C"/>
    <w:rsid w:val="006D3DCA"/>
    <w:rsid w:val="006F1071"/>
    <w:rsid w:val="006F542B"/>
    <w:rsid w:val="007034A8"/>
    <w:rsid w:val="0070684C"/>
    <w:rsid w:val="00713986"/>
    <w:rsid w:val="00717A4F"/>
    <w:rsid w:val="00725294"/>
    <w:rsid w:val="00730D36"/>
    <w:rsid w:val="00735AAE"/>
    <w:rsid w:val="00740B6F"/>
    <w:rsid w:val="00752B83"/>
    <w:rsid w:val="00757CCC"/>
    <w:rsid w:val="00761600"/>
    <w:rsid w:val="00762336"/>
    <w:rsid w:val="0076748E"/>
    <w:rsid w:val="007917A5"/>
    <w:rsid w:val="007A1F45"/>
    <w:rsid w:val="007A781F"/>
    <w:rsid w:val="007B1B90"/>
    <w:rsid w:val="007B5665"/>
    <w:rsid w:val="007C3C54"/>
    <w:rsid w:val="007F2093"/>
    <w:rsid w:val="007F55E2"/>
    <w:rsid w:val="007F5D49"/>
    <w:rsid w:val="008029A7"/>
    <w:rsid w:val="0082029A"/>
    <w:rsid w:val="00821825"/>
    <w:rsid w:val="00823B84"/>
    <w:rsid w:val="00831123"/>
    <w:rsid w:val="008331AF"/>
    <w:rsid w:val="0084157A"/>
    <w:rsid w:val="00846B13"/>
    <w:rsid w:val="0085571A"/>
    <w:rsid w:val="00860CA5"/>
    <w:rsid w:val="00864454"/>
    <w:rsid w:val="00867086"/>
    <w:rsid w:val="008679E7"/>
    <w:rsid w:val="00870DCA"/>
    <w:rsid w:val="008801AA"/>
    <w:rsid w:val="0088682A"/>
    <w:rsid w:val="00886D93"/>
    <w:rsid w:val="00890ED4"/>
    <w:rsid w:val="008977B9"/>
    <w:rsid w:val="008A0FE6"/>
    <w:rsid w:val="008D2DB2"/>
    <w:rsid w:val="008D64B0"/>
    <w:rsid w:val="008E058D"/>
    <w:rsid w:val="008E0DC5"/>
    <w:rsid w:val="008E480E"/>
    <w:rsid w:val="0090284B"/>
    <w:rsid w:val="00902B14"/>
    <w:rsid w:val="009203CE"/>
    <w:rsid w:val="009258B9"/>
    <w:rsid w:val="00930690"/>
    <w:rsid w:val="009307E1"/>
    <w:rsid w:val="00934AC7"/>
    <w:rsid w:val="0093630B"/>
    <w:rsid w:val="00940494"/>
    <w:rsid w:val="0094498F"/>
    <w:rsid w:val="00951693"/>
    <w:rsid w:val="0095249F"/>
    <w:rsid w:val="00962DF6"/>
    <w:rsid w:val="00974A0E"/>
    <w:rsid w:val="00975DB9"/>
    <w:rsid w:val="00990911"/>
    <w:rsid w:val="009A3867"/>
    <w:rsid w:val="009B4150"/>
    <w:rsid w:val="009C0352"/>
    <w:rsid w:val="009C71A2"/>
    <w:rsid w:val="009D5B4E"/>
    <w:rsid w:val="009E1826"/>
    <w:rsid w:val="00A06DD2"/>
    <w:rsid w:val="00A11567"/>
    <w:rsid w:val="00A34E6E"/>
    <w:rsid w:val="00A363E5"/>
    <w:rsid w:val="00A36A10"/>
    <w:rsid w:val="00A37F24"/>
    <w:rsid w:val="00A4352B"/>
    <w:rsid w:val="00A6179A"/>
    <w:rsid w:val="00A71385"/>
    <w:rsid w:val="00A819AD"/>
    <w:rsid w:val="00AA28C9"/>
    <w:rsid w:val="00AA5258"/>
    <w:rsid w:val="00AA64F6"/>
    <w:rsid w:val="00AD3340"/>
    <w:rsid w:val="00AE3B22"/>
    <w:rsid w:val="00B136B2"/>
    <w:rsid w:val="00B20784"/>
    <w:rsid w:val="00B27407"/>
    <w:rsid w:val="00B33F15"/>
    <w:rsid w:val="00B42BDD"/>
    <w:rsid w:val="00B45433"/>
    <w:rsid w:val="00B654DC"/>
    <w:rsid w:val="00B6710C"/>
    <w:rsid w:val="00B733C2"/>
    <w:rsid w:val="00B833A7"/>
    <w:rsid w:val="00B93B62"/>
    <w:rsid w:val="00B949FA"/>
    <w:rsid w:val="00BA197C"/>
    <w:rsid w:val="00BA758B"/>
    <w:rsid w:val="00BB4800"/>
    <w:rsid w:val="00BB57F2"/>
    <w:rsid w:val="00BB673F"/>
    <w:rsid w:val="00BD3EF9"/>
    <w:rsid w:val="00BE1D74"/>
    <w:rsid w:val="00BE208E"/>
    <w:rsid w:val="00BE556A"/>
    <w:rsid w:val="00BF6AAC"/>
    <w:rsid w:val="00C3610C"/>
    <w:rsid w:val="00C41C33"/>
    <w:rsid w:val="00C5302E"/>
    <w:rsid w:val="00C56115"/>
    <w:rsid w:val="00C573D7"/>
    <w:rsid w:val="00C575D6"/>
    <w:rsid w:val="00C6149D"/>
    <w:rsid w:val="00C63DC1"/>
    <w:rsid w:val="00C658E1"/>
    <w:rsid w:val="00C76F79"/>
    <w:rsid w:val="00C82C29"/>
    <w:rsid w:val="00CA1295"/>
    <w:rsid w:val="00CA1757"/>
    <w:rsid w:val="00CB166E"/>
    <w:rsid w:val="00CD4F8C"/>
    <w:rsid w:val="00CD7E0C"/>
    <w:rsid w:val="00CE5B4A"/>
    <w:rsid w:val="00CE788C"/>
    <w:rsid w:val="00CF0C07"/>
    <w:rsid w:val="00CF4133"/>
    <w:rsid w:val="00D07913"/>
    <w:rsid w:val="00D10057"/>
    <w:rsid w:val="00D142BA"/>
    <w:rsid w:val="00D15766"/>
    <w:rsid w:val="00D27AC3"/>
    <w:rsid w:val="00D35FE0"/>
    <w:rsid w:val="00D443E3"/>
    <w:rsid w:val="00D53792"/>
    <w:rsid w:val="00D53A3B"/>
    <w:rsid w:val="00D549D9"/>
    <w:rsid w:val="00D573C3"/>
    <w:rsid w:val="00D6101E"/>
    <w:rsid w:val="00D6751D"/>
    <w:rsid w:val="00D73066"/>
    <w:rsid w:val="00D769FD"/>
    <w:rsid w:val="00D80DCA"/>
    <w:rsid w:val="00D8293E"/>
    <w:rsid w:val="00D871E0"/>
    <w:rsid w:val="00D91D99"/>
    <w:rsid w:val="00D92960"/>
    <w:rsid w:val="00D97005"/>
    <w:rsid w:val="00DA094E"/>
    <w:rsid w:val="00DA1740"/>
    <w:rsid w:val="00DB0D58"/>
    <w:rsid w:val="00DB76E7"/>
    <w:rsid w:val="00DE0CCD"/>
    <w:rsid w:val="00DE732E"/>
    <w:rsid w:val="00DF026D"/>
    <w:rsid w:val="00E04A62"/>
    <w:rsid w:val="00E07D3D"/>
    <w:rsid w:val="00E14678"/>
    <w:rsid w:val="00E22BEF"/>
    <w:rsid w:val="00E255F2"/>
    <w:rsid w:val="00E327E3"/>
    <w:rsid w:val="00E60019"/>
    <w:rsid w:val="00E610BA"/>
    <w:rsid w:val="00E6331E"/>
    <w:rsid w:val="00E63D20"/>
    <w:rsid w:val="00E652B0"/>
    <w:rsid w:val="00E6629F"/>
    <w:rsid w:val="00E70AD6"/>
    <w:rsid w:val="00E806F1"/>
    <w:rsid w:val="00E81924"/>
    <w:rsid w:val="00EA0E02"/>
    <w:rsid w:val="00EA6357"/>
    <w:rsid w:val="00EA76FF"/>
    <w:rsid w:val="00EB296F"/>
    <w:rsid w:val="00EC5827"/>
    <w:rsid w:val="00EE0954"/>
    <w:rsid w:val="00EE3F63"/>
    <w:rsid w:val="00EF1784"/>
    <w:rsid w:val="00EF2786"/>
    <w:rsid w:val="00EF5A41"/>
    <w:rsid w:val="00F03F56"/>
    <w:rsid w:val="00F079B1"/>
    <w:rsid w:val="00F30271"/>
    <w:rsid w:val="00F32546"/>
    <w:rsid w:val="00F37821"/>
    <w:rsid w:val="00F426A5"/>
    <w:rsid w:val="00F55BDC"/>
    <w:rsid w:val="00F55EE0"/>
    <w:rsid w:val="00F67E52"/>
    <w:rsid w:val="00F823CB"/>
    <w:rsid w:val="00F8543D"/>
    <w:rsid w:val="00F8721A"/>
    <w:rsid w:val="00F94960"/>
    <w:rsid w:val="00FB26C4"/>
    <w:rsid w:val="00FB44CA"/>
    <w:rsid w:val="00FB4773"/>
    <w:rsid w:val="00FB482F"/>
    <w:rsid w:val="00FC6CDF"/>
    <w:rsid w:val="00FE0777"/>
    <w:rsid w:val="00FE40E1"/>
    <w:rsid w:val="00FE448A"/>
    <w:rsid w:val="00FF2AAC"/>
    <w:rsid w:val="00FF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E8E"/>
  </w:style>
  <w:style w:type="paragraph" w:styleId="Heading1">
    <w:name w:val="heading 1"/>
    <w:basedOn w:val="Normal"/>
    <w:next w:val="Normal"/>
    <w:link w:val="Heading1Char"/>
    <w:uiPriority w:val="9"/>
    <w:qFormat/>
    <w:rsid w:val="001D0E8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E8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0E8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0E8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E8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E8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E8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E8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E8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E8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0E8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0E8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D0E8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E8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E8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E8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E8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E8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D0E8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D0E8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D0E8E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1D0E8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0E8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E8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D0E8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D0E8E"/>
    <w:rPr>
      <w:b/>
      <w:bCs/>
    </w:rPr>
  </w:style>
  <w:style w:type="character" w:styleId="Emphasis">
    <w:name w:val="Emphasis"/>
    <w:uiPriority w:val="20"/>
    <w:qFormat/>
    <w:rsid w:val="001D0E8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1D0E8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D0E8E"/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1D0E8E"/>
    <w:pPr>
      <w:ind w:left="720"/>
      <w:contextualSpacing/>
    </w:p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1D0E8E"/>
  </w:style>
  <w:style w:type="paragraph" w:styleId="Quote">
    <w:name w:val="Quote"/>
    <w:basedOn w:val="Normal"/>
    <w:next w:val="Normal"/>
    <w:link w:val="QuoteChar"/>
    <w:uiPriority w:val="29"/>
    <w:qFormat/>
    <w:rsid w:val="001D0E8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0E8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E8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E8E"/>
    <w:rPr>
      <w:b/>
      <w:bCs/>
      <w:i/>
      <w:iCs/>
    </w:rPr>
  </w:style>
  <w:style w:type="character" w:styleId="SubtleEmphasis">
    <w:name w:val="Subtle Emphasis"/>
    <w:uiPriority w:val="19"/>
    <w:qFormat/>
    <w:rsid w:val="001D0E8E"/>
    <w:rPr>
      <w:i/>
      <w:iCs/>
    </w:rPr>
  </w:style>
  <w:style w:type="character" w:styleId="IntenseEmphasis">
    <w:name w:val="Intense Emphasis"/>
    <w:uiPriority w:val="21"/>
    <w:qFormat/>
    <w:rsid w:val="001D0E8E"/>
    <w:rPr>
      <w:b/>
      <w:bCs/>
    </w:rPr>
  </w:style>
  <w:style w:type="character" w:styleId="SubtleReference">
    <w:name w:val="Subtle Reference"/>
    <w:uiPriority w:val="31"/>
    <w:qFormat/>
    <w:rsid w:val="001D0E8E"/>
    <w:rPr>
      <w:smallCaps/>
    </w:rPr>
  </w:style>
  <w:style w:type="character" w:styleId="IntenseReference">
    <w:name w:val="Intense Reference"/>
    <w:uiPriority w:val="32"/>
    <w:qFormat/>
    <w:rsid w:val="001D0E8E"/>
    <w:rPr>
      <w:smallCaps/>
      <w:spacing w:val="5"/>
      <w:u w:val="single"/>
    </w:rPr>
  </w:style>
  <w:style w:type="character" w:styleId="BookTitle">
    <w:name w:val="Book Title"/>
    <w:uiPriority w:val="33"/>
    <w:qFormat/>
    <w:rsid w:val="001D0E8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D0E8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03F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0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C07"/>
  </w:style>
  <w:style w:type="paragraph" w:styleId="Footer">
    <w:name w:val="footer"/>
    <w:basedOn w:val="Normal"/>
    <w:link w:val="FooterChar"/>
    <w:uiPriority w:val="99"/>
    <w:unhideWhenUsed/>
    <w:rsid w:val="00CF0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E8E"/>
  </w:style>
  <w:style w:type="paragraph" w:styleId="Heading1">
    <w:name w:val="heading 1"/>
    <w:basedOn w:val="Normal"/>
    <w:next w:val="Normal"/>
    <w:link w:val="Heading1Char"/>
    <w:uiPriority w:val="9"/>
    <w:qFormat/>
    <w:rsid w:val="001D0E8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E8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0E8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0E8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E8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E8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E8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E8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E8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E8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0E8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0E8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D0E8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E8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E8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E8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E8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E8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D0E8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D0E8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D0E8E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1D0E8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0E8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E8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D0E8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D0E8E"/>
    <w:rPr>
      <w:b/>
      <w:bCs/>
    </w:rPr>
  </w:style>
  <w:style w:type="character" w:styleId="Emphasis">
    <w:name w:val="Emphasis"/>
    <w:uiPriority w:val="20"/>
    <w:qFormat/>
    <w:rsid w:val="001D0E8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1D0E8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D0E8E"/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1D0E8E"/>
    <w:pPr>
      <w:ind w:left="720"/>
      <w:contextualSpacing/>
    </w:p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1D0E8E"/>
  </w:style>
  <w:style w:type="paragraph" w:styleId="Quote">
    <w:name w:val="Quote"/>
    <w:basedOn w:val="Normal"/>
    <w:next w:val="Normal"/>
    <w:link w:val="QuoteChar"/>
    <w:uiPriority w:val="29"/>
    <w:qFormat/>
    <w:rsid w:val="001D0E8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0E8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E8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E8E"/>
    <w:rPr>
      <w:b/>
      <w:bCs/>
      <w:i/>
      <w:iCs/>
    </w:rPr>
  </w:style>
  <w:style w:type="character" w:styleId="SubtleEmphasis">
    <w:name w:val="Subtle Emphasis"/>
    <w:uiPriority w:val="19"/>
    <w:qFormat/>
    <w:rsid w:val="001D0E8E"/>
    <w:rPr>
      <w:i/>
      <w:iCs/>
    </w:rPr>
  </w:style>
  <w:style w:type="character" w:styleId="IntenseEmphasis">
    <w:name w:val="Intense Emphasis"/>
    <w:uiPriority w:val="21"/>
    <w:qFormat/>
    <w:rsid w:val="001D0E8E"/>
    <w:rPr>
      <w:b/>
      <w:bCs/>
    </w:rPr>
  </w:style>
  <w:style w:type="character" w:styleId="SubtleReference">
    <w:name w:val="Subtle Reference"/>
    <w:uiPriority w:val="31"/>
    <w:qFormat/>
    <w:rsid w:val="001D0E8E"/>
    <w:rPr>
      <w:smallCaps/>
    </w:rPr>
  </w:style>
  <w:style w:type="character" w:styleId="IntenseReference">
    <w:name w:val="Intense Reference"/>
    <w:uiPriority w:val="32"/>
    <w:qFormat/>
    <w:rsid w:val="001D0E8E"/>
    <w:rPr>
      <w:smallCaps/>
      <w:spacing w:val="5"/>
      <w:u w:val="single"/>
    </w:rPr>
  </w:style>
  <w:style w:type="character" w:styleId="BookTitle">
    <w:name w:val="Book Title"/>
    <w:uiPriority w:val="33"/>
    <w:qFormat/>
    <w:rsid w:val="001D0E8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D0E8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03F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0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C07"/>
  </w:style>
  <w:style w:type="paragraph" w:styleId="Footer">
    <w:name w:val="footer"/>
    <w:basedOn w:val="Normal"/>
    <w:link w:val="FooterChar"/>
    <w:uiPriority w:val="99"/>
    <w:unhideWhenUsed/>
    <w:rsid w:val="00CF0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3</TotalTime>
  <Pages>5</Pages>
  <Words>1093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kuria</dc:creator>
  <cp:lastModifiedBy>Mekuria</cp:lastModifiedBy>
  <cp:revision>380</cp:revision>
  <dcterms:created xsi:type="dcterms:W3CDTF">2020-08-25T19:37:00Z</dcterms:created>
  <dcterms:modified xsi:type="dcterms:W3CDTF">2020-12-03T19:56:00Z</dcterms:modified>
</cp:coreProperties>
</file>